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15F3" w:rsidRPr="00BC6CB2" w:rsidRDefault="00BC6CB2" w:rsidP="004B15F3">
      <w:pPr>
        <w:rPr>
          <w:rFonts w:cstheme="minorHAnsi"/>
          <w:sz w:val="40"/>
          <w:szCs w:val="40"/>
        </w:rPr>
      </w:pPr>
      <w:r w:rsidRPr="00BC6CB2">
        <w:rPr>
          <w:rFonts w:cstheme="minorHAnsi"/>
          <w:sz w:val="40"/>
          <w:szCs w:val="40"/>
        </w:rPr>
        <w:t xml:space="preserve">Appendix 3 – Reason for exclusion at full text screening </w:t>
      </w:r>
    </w:p>
    <w:tbl>
      <w:tblPr>
        <w:tblW w:w="10446" w:type="dxa"/>
        <w:tblLayout w:type="fixed"/>
        <w:tblLook w:val="04A0" w:firstRow="1" w:lastRow="0" w:firstColumn="1" w:lastColumn="0" w:noHBand="0" w:noVBand="1"/>
      </w:tblPr>
      <w:tblGrid>
        <w:gridCol w:w="1408"/>
        <w:gridCol w:w="2551"/>
        <w:gridCol w:w="6487"/>
      </w:tblGrid>
      <w:tr w:rsidR="004B15F3" w:rsidRPr="009411D2" w:rsidTr="004B15F3">
        <w:trPr>
          <w:cantSplit/>
          <w:trHeight w:val="30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Reason for exclusion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Comments</w:t>
            </w:r>
          </w:p>
        </w:tc>
        <w:tc>
          <w:tcPr>
            <w:tcW w:w="64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Reference </w:t>
            </w:r>
          </w:p>
        </w:tc>
      </w:tr>
      <w:tr w:rsidR="004B15F3" w:rsidRPr="009411D2" w:rsidTr="004B15F3">
        <w:trPr>
          <w:cantSplit/>
          <w:trHeight w:val="157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Content overla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Conference abstract presenting initial data later reported in full in Weber et al, 2021 (included study)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Weber M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Weigert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A, Klein U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Momcilovic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D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Schueler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R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Oeztuerk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C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Pingel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S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Stundl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A, Sinning J-M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Hammerstingl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C, Werner N, Grube E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Nickenig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G, Ghanem A. Benefit of pre-and intensified post-procedural physiotherapy in patients with symptomatic aortic stenosis undergoing transcatheter aortic valve implantation (4P-TAVI) study. European heart journal 2016; 37(null): 943‐.</w:t>
            </w:r>
          </w:p>
        </w:tc>
      </w:tr>
      <w:tr w:rsidR="004B15F3" w:rsidRPr="009411D2" w:rsidTr="004B15F3">
        <w:trPr>
          <w:cantSplit/>
          <w:trHeight w:val="105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Content overla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Poster presentation - same patient group discussed in further detail in full included report Eichler et al 2017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Voller H., Eichler S., Harnath A., et al Multicomponent cardiac rehabilitation in patients after transcatheter aortic valve implantation (TAVI)-course of functioning and quality of life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Eur. Heart J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16;37(Supplement 1):542. doi:10.1093/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eurheartj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>/ehw432</w:t>
            </w:r>
          </w:p>
        </w:tc>
      </w:tr>
      <w:tr w:rsidR="004B15F3" w:rsidRPr="009411D2" w:rsidTr="004B15F3">
        <w:trPr>
          <w:cantSplit/>
          <w:trHeight w:val="105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Content overla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Results provided in more detail in included paper (Pressler et al 2016)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Pressler A, Lechner B, </w:t>
            </w:r>
            <w:proofErr w:type="spellStart"/>
            <w:r w:rsidRPr="009411D2">
              <w:rPr>
                <w:rFonts w:eastAsia="Times New Roman" w:cstheme="minorHAnsi"/>
                <w:color w:val="000000"/>
                <w:lang w:eastAsia="en-GB"/>
              </w:rPr>
              <w:t>Christle</w:t>
            </w:r>
            <w:proofErr w:type="spell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J, </w:t>
            </w:r>
            <w:proofErr w:type="spellStart"/>
            <w:r w:rsidRPr="009411D2">
              <w:rPr>
                <w:rFonts w:eastAsia="Times New Roman" w:cstheme="minorHAnsi"/>
                <w:color w:val="000000"/>
                <w:lang w:eastAsia="en-GB"/>
              </w:rPr>
              <w:t>Bleiziffer</w:t>
            </w:r>
            <w:proofErr w:type="spell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S, </w:t>
            </w:r>
            <w:proofErr w:type="spellStart"/>
            <w:r w:rsidRPr="009411D2">
              <w:rPr>
                <w:rFonts w:eastAsia="Times New Roman" w:cstheme="minorHAnsi"/>
                <w:color w:val="000000"/>
                <w:lang w:eastAsia="en-GB"/>
              </w:rPr>
              <w:t>Mehilli</w:t>
            </w:r>
            <w:proofErr w:type="spell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J, </w:t>
            </w:r>
            <w:proofErr w:type="spellStart"/>
            <w:r w:rsidRPr="009411D2">
              <w:rPr>
                <w:rFonts w:eastAsia="Times New Roman" w:cstheme="minorHAnsi"/>
                <w:color w:val="000000"/>
                <w:lang w:eastAsia="en-GB"/>
              </w:rPr>
              <w:t>Jochheim</w:t>
            </w:r>
            <w:proofErr w:type="spell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D, Hettich I, Halle M. Safety, applicability and outcome of regular exercise training after transcatheter aortic valve implantation: a randomized pilot trial. European journal of preventive cardiology 2015; 22(1 SUPPL. 1): S78.</w:t>
            </w:r>
          </w:p>
        </w:tc>
      </w:tr>
      <w:tr w:rsidR="004B15F3" w:rsidRPr="009411D2" w:rsidTr="004B15F3">
        <w:trPr>
          <w:cantSplit/>
          <w:trHeight w:val="105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Evaluation of geriatrician-led assessment as prognostic/decision-making aid as to whether to undergo TAVI, but no patient-based geriatric interventions.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Pressler A, Lechner B, </w:t>
            </w:r>
            <w:proofErr w:type="spellStart"/>
            <w:r w:rsidRPr="009411D2">
              <w:rPr>
                <w:rFonts w:eastAsia="Times New Roman" w:cstheme="minorHAnsi"/>
                <w:color w:val="000000"/>
                <w:lang w:eastAsia="en-GB"/>
              </w:rPr>
              <w:t>Christle</w:t>
            </w:r>
            <w:proofErr w:type="spell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J, </w:t>
            </w:r>
            <w:proofErr w:type="spellStart"/>
            <w:r w:rsidRPr="009411D2">
              <w:rPr>
                <w:rFonts w:eastAsia="Times New Roman" w:cstheme="minorHAnsi"/>
                <w:color w:val="000000"/>
                <w:lang w:eastAsia="en-GB"/>
              </w:rPr>
              <w:t>Bleiziffer</w:t>
            </w:r>
            <w:proofErr w:type="spell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S, </w:t>
            </w:r>
            <w:proofErr w:type="spellStart"/>
            <w:r w:rsidRPr="009411D2">
              <w:rPr>
                <w:rFonts w:eastAsia="Times New Roman" w:cstheme="minorHAnsi"/>
                <w:color w:val="000000"/>
                <w:lang w:eastAsia="en-GB"/>
              </w:rPr>
              <w:t>Mehilli</w:t>
            </w:r>
            <w:proofErr w:type="spell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J, </w:t>
            </w:r>
            <w:proofErr w:type="spellStart"/>
            <w:r w:rsidRPr="009411D2">
              <w:rPr>
                <w:rFonts w:eastAsia="Times New Roman" w:cstheme="minorHAnsi"/>
                <w:color w:val="000000"/>
                <w:lang w:eastAsia="en-GB"/>
              </w:rPr>
              <w:t>Jochheim</w:t>
            </w:r>
            <w:proofErr w:type="spell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D, Hettich I, Halle M. Safety, applicability and outcome of regular exercise training after transcatheter aortic valve implantation: a randomized pilot trial. European journal of preventive cardiology 2015; 22(1 SUPPL. 1): S78.</w:t>
            </w:r>
          </w:p>
        </w:tc>
      </w:tr>
      <w:tr w:rsidR="004B15F3" w:rsidRPr="009411D2" w:rsidTr="004B15F3">
        <w:trPr>
          <w:cantSplit/>
          <w:trHeight w:val="131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No intervention assessed 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Hansen TB, Berg SK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Sibilitz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KL, et al. Availability of, referral to and participation in exercise-based cardiac rehabilitation after heart valve surgery: Results from the national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CopenHeart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survey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Eur J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Prev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Cardiolog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15;22(6):710-8. doi:10.1177/2047487314536364, 10.1177/2047487314536364</w:t>
            </w:r>
          </w:p>
        </w:tc>
      </w:tr>
      <w:tr w:rsidR="004B15F3" w:rsidRPr="009411D2" w:rsidTr="004B15F3">
        <w:trPr>
          <w:cantSplit/>
          <w:trHeight w:val="105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Evaluation of patient-based approach as prognostic/decision-making aid as to whether to undergo TAVI, but no patient-based geriatric interventions resulting.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Quadrelli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P., Marotta M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Baratta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S., et al Can an interdisciplinary patient centred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approachfor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a pre hospitalization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preinterventionalscreening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of the TAVI patient improve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appropriatepatient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selection?: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A pilot study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Eur. J. Cardiovasc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Nurs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17;16(SUPPL 1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):S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>36-S37. doi:10.1177/1474515117700580</w:t>
            </w:r>
          </w:p>
        </w:tc>
      </w:tr>
      <w:tr w:rsidR="004B15F3" w:rsidRPr="009411D2" w:rsidTr="004B15F3">
        <w:trPr>
          <w:cantSplit/>
          <w:trHeight w:val="105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Dietary assessment only, no patient-based intervention 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Van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Erck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D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Tieland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M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Weijs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P.J., Scholte-op-Reimer W.J., Henriques J.P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Schoufour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J.D. Comprehensive dietary assessment in patients undergoing transcatheter aortic valve implantation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Clin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Nutr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ESPEN 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2020;40:679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. 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doi:10.1016/j.clnesp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>.2020.09.827</w:t>
            </w:r>
          </w:p>
        </w:tc>
      </w:tr>
      <w:tr w:rsidR="004B15F3" w:rsidRPr="009411D2" w:rsidTr="004B15F3">
        <w:trPr>
          <w:cantSplit/>
          <w:trHeight w:val="131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CGA evaluated as an assessment tool only, no patient-based intervention 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411D2">
              <w:rPr>
                <w:rFonts w:eastAsia="Times New Roman" w:cstheme="minorHAnsi"/>
                <w:color w:val="0A0905"/>
                <w:lang w:eastAsia="en-GB"/>
              </w:rPr>
              <w:t>Menendez-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Colino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R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Ezponda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L.E., Guzman G., et al Comprehensive geriatric and frailty assessment in a sample of older patients with severe aortic stenosis considered as candidates for transcatheter aortic valve implantation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Eur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Geriatr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Med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19;10(Supplement 1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):S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>84. doi:10.1007/s41999-019-00221-0</w:t>
            </w:r>
          </w:p>
        </w:tc>
      </w:tr>
      <w:tr w:rsidR="004B15F3" w:rsidRPr="009411D2" w:rsidTr="004B15F3">
        <w:trPr>
          <w:cantSplit/>
          <w:trHeight w:val="105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CGA evaluated as an assessment tool only, no patient-based intervention 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Onoro-Algar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C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Baeza-Monedero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M.E., De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Villaumbrosia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C.G., et al Comprehensive geriatric assessment in patients with aortic severe stenosis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Eur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Geriatr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Med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19;10(Supplement 1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):S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>79-S80. doi:10.1007/s41999-019-00221-0</w:t>
            </w:r>
          </w:p>
        </w:tc>
      </w:tr>
      <w:tr w:rsidR="004B15F3" w:rsidRPr="009411D2" w:rsidTr="004B15F3">
        <w:trPr>
          <w:cantSplit/>
          <w:trHeight w:val="105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lastRenderedPageBreak/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Descriptive study of outcomes in patients following TAVI, no patient-based intervention evaluated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Beishuizen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S.J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Festen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S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Loonstra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Y.E., van der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Werf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H.W., de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Rooij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S.E., van Munster B.C. Delirium, functional decline and quality of life after transcatheter aortic valve implantation: An explorative study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Geriatr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Gerontol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Int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20;20(12):1202-1207. doi:10.1111/ggi.14064</w:t>
            </w:r>
          </w:p>
        </w:tc>
      </w:tr>
      <w:tr w:rsidR="004B15F3" w:rsidRPr="009411D2" w:rsidTr="004B15F3">
        <w:trPr>
          <w:cantSplit/>
          <w:trHeight w:val="7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Evaluating a frailty assessment as a screening tool, no patient-based intervention 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Maltagliati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A., Shi S.M., Kim D. Development of a practical two-stage frailty assessment for older adults undergoing aortic valve replacement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J. Am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Geriatr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Soc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19;67(Supplement 1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):S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>3. doi:10.1111/jgs.15898</w:t>
            </w:r>
          </w:p>
        </w:tc>
      </w:tr>
      <w:tr w:rsidR="004B15F3" w:rsidRPr="009411D2" w:rsidTr="004B15F3">
        <w:trPr>
          <w:cantSplit/>
          <w:trHeight w:val="7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Descriptive study of outcomes in patients following TAVI, no patient-based intervention evaluated - pre-operative CGA performed as assessment only.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Kim D.H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Afilalo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J., Shi S.M., et al Evaluation of Changes in Functional Status in the Year after Aortic Valve Replacement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JAMA Intern. Med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19;179(3):383-391. doi:10.1001/jamainternmed.2018.6738</w:t>
            </w:r>
          </w:p>
        </w:tc>
      </w:tr>
      <w:tr w:rsidR="004B15F3" w:rsidRPr="009411D2" w:rsidTr="004B15F3">
        <w:trPr>
          <w:cantSplit/>
          <w:trHeight w:val="157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Descriptive study of outcomes in patients following TAVI, no patient-based intervention evaluated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Eder V., Ebner Ch., Koller H., et al Evaluation of changes in geriatric symptoms and MRI- or CT-determined cerebral embolic lesions among patients undergoing transcatheter aortic valve implantation before and after procedure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J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Kardiol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2012;19(5-6):190. Cited in: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Embase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at http://ovidsp.ovid.com/ovidweb.cgi?T=JS&amp;PAGE=reference&amp;D=emed13&amp;NEWS=N&amp;AN=70801333. Accessed May 03, 2022.</w:t>
            </w:r>
          </w:p>
        </w:tc>
      </w:tr>
      <w:tr w:rsidR="004B15F3" w:rsidRPr="009411D2" w:rsidTr="004B15F3">
        <w:trPr>
          <w:cantSplit/>
          <w:trHeight w:val="105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Descriptive study of outcomes in patients following TAVI, no patient-based intervention evaluated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Roqueta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C., Herrero M., Martinez-Fernandez M.I., et al Functional and cognitive status of patients after a transcatheter aortic valve implantation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Eur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Geriatr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Med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18;9(Supplement 1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):S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>154-S155. doi:10.1007/s41999-018-0097-4</w:t>
            </w:r>
          </w:p>
        </w:tc>
      </w:tr>
      <w:tr w:rsidR="004B15F3" w:rsidRPr="009411D2" w:rsidTr="004B15F3">
        <w:trPr>
          <w:cantSplit/>
          <w:trHeight w:val="105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Descriptive study of outcomes in patients following TAVI, no patient-based intervention evaluated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Andre Monteiro A., Portugal G., Abreu A., et al Functional capacity, depression, anxiety and frailty assessment of patients undergoing transcatheter versus surgical aortic prosthetic valve implantation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Eur. J. Heart Fail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14;16(SUPPL. 2):255. doi:10.1002/ejhf.93-18</w:t>
            </w:r>
          </w:p>
        </w:tc>
      </w:tr>
      <w:tr w:rsidR="004B15F3" w:rsidRPr="009411D2" w:rsidTr="004B15F3">
        <w:trPr>
          <w:cantSplit/>
          <w:trHeight w:val="105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Descriptive study of outcomes in patients following TAVI, no patient-based intervention evaluated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Fukui S., Kawakami M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Hayashida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K., et al Functional status and instrumental activities of daily living after transcatheter aortic valve replacement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Top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Geriatr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Rehabil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21;37(2):128-131. doi:10.1097/TGR.0000000000000313</w:t>
            </w:r>
          </w:p>
        </w:tc>
      </w:tr>
      <w:tr w:rsidR="004B15F3" w:rsidRPr="009411D2" w:rsidTr="004B15F3">
        <w:trPr>
          <w:cantSplit/>
          <w:trHeight w:val="131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CGA evaluated as an assessment tool only, no patient-based intervention 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Rouffiac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S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Borz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B., Chassagne P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Eltchaninoff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H. Geriatric assessment in patients undergoing transcatheter aortic valve implantation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Arch. Cardiovasc. Dis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2012;4(SUPPL. 1):77. Cited in: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Embase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at http://ovidsp.ovid.com/ovidweb.cgi?T=JS&amp;PAGE=reference&amp;D=emed13&amp;NEWS=N&amp;AN=72017384. Accessed May 03, 2022.</w:t>
            </w:r>
          </w:p>
        </w:tc>
      </w:tr>
      <w:tr w:rsidR="004B15F3" w:rsidRPr="009411D2" w:rsidTr="004B15F3">
        <w:trPr>
          <w:cantSplit/>
          <w:trHeight w:val="105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Evaluation of geriatric assessment as a predictive tool for delirium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van der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Wulp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K., van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Wely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M.H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Schoon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Y., et al Geriatric assessment in the prediction of delirium and long-term survival after transcatheter aortic valve implantation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J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Thorac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Cardiovasc. Surg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2021;161(6):2095-2102.e3. 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doi:10.1016/j.jtcvs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>.2020.02.076</w:t>
            </w:r>
          </w:p>
        </w:tc>
      </w:tr>
      <w:tr w:rsidR="004B15F3" w:rsidRPr="009411D2" w:rsidTr="004B15F3">
        <w:trPr>
          <w:cantSplit/>
          <w:trHeight w:val="105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No intervention assessed, paper examining predictive value of certain patient characteristics in deciding rehabilitation modality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Eichler S., Voller H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Reibis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R., et al Geriatric or cardiac rehabilitation? Predictors of treatment pathways in advanced age patients after transcatheter aortic valve implantation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BMC Cardiovasc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Disord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20;20(1):no pagination. doi:10.1186/s12872-020-01452-x</w:t>
            </w:r>
          </w:p>
        </w:tc>
      </w:tr>
      <w:tr w:rsidR="004B15F3" w:rsidRPr="009411D2" w:rsidTr="004B15F3">
        <w:trPr>
          <w:cantSplit/>
          <w:trHeight w:val="105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lastRenderedPageBreak/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CGA evaluated as </w:t>
            </w:r>
            <w:proofErr w:type="gramStart"/>
            <w:r w:rsidRPr="009411D2">
              <w:rPr>
                <w:rFonts w:eastAsia="Times New Roman" w:cstheme="minorHAnsi"/>
                <w:color w:val="000000"/>
                <w:lang w:eastAsia="en-GB"/>
              </w:rPr>
              <w:t>an</w:t>
            </w:r>
            <w:proofErr w:type="gram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prognostic assessment tool only, no patient-based intervention 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Fumagalli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C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Nardi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G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Demola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P., et al Impact of frailty on medium-term follow-up in patients undergoing transcatheter aortic valve implantation in a high flow referral centre with high volumes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Eur. Heart J. Suppl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21;23(SUPPL G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):G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>70-G71. doi:10.1093/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eurheartj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>/suab134.018</w:t>
            </w:r>
          </w:p>
        </w:tc>
      </w:tr>
      <w:tr w:rsidR="004B15F3" w:rsidRPr="009411D2" w:rsidTr="004B15F3">
        <w:trPr>
          <w:cantSplit/>
          <w:trHeight w:val="157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Evaluation of EFT as a prognostic tool, no patient-based intervention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Lauck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S., Ma T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Achtem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L., Arora R., Webb J.G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Afilalo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J. Implementation of the essential frailty toolset: Improving treatment decision for transcatheter aortic valve implantation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Can. J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Cardiol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17;33(10 Supplement 1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):S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225-S226. Cited in: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Embase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at http://ovidsp.ovid.com/ovidweb.cgi?T=JS&amp;PAGE=reference&amp;D=emed18&amp;NEWS=N&amp;AN=622993092. Accessed May 03, 2022.</w:t>
            </w:r>
          </w:p>
        </w:tc>
      </w:tr>
      <w:tr w:rsidR="004B15F3" w:rsidRPr="009411D2" w:rsidTr="004B15F3">
        <w:trPr>
          <w:cantSplit/>
          <w:trHeight w:val="7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Descriptive study of outcomes in patients following TAVI, no patient-based intervention evaluated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Tobe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A., Tanaka A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Tokuda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Y., et al Improvement in the nutritional status after transcatheter aortic valve implantation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J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Cardiol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2021;78(3):250-254. 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doi:10.1016/j.jjcc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>.2021.04.006</w:t>
            </w:r>
          </w:p>
        </w:tc>
      </w:tr>
      <w:tr w:rsidR="004B15F3" w:rsidRPr="009411D2" w:rsidTr="004B15F3">
        <w:trPr>
          <w:cantSplit/>
          <w:trHeight w:val="157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Evaluation of interdisciplinary assessment as prognostic/decision-making aid as to whether to undergo TAVI, but no patient-based geriatric interventions.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Roqueta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C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Farre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N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Vaquerizo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B., et al Interdisciplinary assessment in elderly patients with severe aortic stenosis: Decision making process for transcatheter aortic valve implantation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Eur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Geriatr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Med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17;8(Supplement 1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):S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181. Cited in: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Embase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at http://ovidsp.ovid.com/ovidweb.cgi?T=JS&amp;PAGE=reference&amp;D=emed18&amp;NEWS=N&amp;AN=618531690. Accessed May 03, 2022.</w:t>
            </w:r>
          </w:p>
        </w:tc>
      </w:tr>
      <w:tr w:rsidR="004B15F3" w:rsidRPr="009411D2" w:rsidTr="004B15F3">
        <w:trPr>
          <w:cantSplit/>
          <w:trHeight w:val="105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Evaluation of introduction of an interdisciplinary heart team, rather than comprehensive geriatric assessment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Martinez G.J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Seco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M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Jaijee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S.K., et al Introduction of an interdisciplinary heart team-based transcatheter aortic valve implantation programme: Short and mid-term outcomes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Intern. Med. J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14;44(9):876-883. doi:10.1111/imj.12514</w:t>
            </w:r>
          </w:p>
        </w:tc>
      </w:tr>
      <w:tr w:rsidR="004B15F3" w:rsidRPr="009411D2" w:rsidTr="004B15F3">
        <w:trPr>
          <w:cantSplit/>
          <w:trHeight w:val="157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Multidimensional prognostic index evaluated as prognostic assessment tool only, no patient-based intervention.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Gerloni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R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Lardieri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G., Carriere C., et al Multidimensional evaluation of elderly patients admitted to a cardiology department: Role of multidimensional prognostic index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Ital. J. Med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2013;7(SUPPL. 2):55. Cited in: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Embase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at http://ovidsp.ovid.com/ovidweb.cgi?T=JS&amp;PAGE=reference&amp;D=emed14&amp;NEWS=N&amp;AN=71295817. Accessed May 03, 2022.</w:t>
            </w:r>
          </w:p>
        </w:tc>
      </w:tr>
      <w:tr w:rsidR="004B15F3" w:rsidRPr="009411D2" w:rsidTr="004B15F3">
        <w:trPr>
          <w:cantSplit/>
          <w:trHeight w:val="163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Evaluation of geriatrician-led assessment as prognostic/decision-making aid as to whether to undergo TAVI, but no patient-based geriatric interventions.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Acta </w:t>
            </w:r>
            <w:proofErr w:type="spellStart"/>
            <w:r w:rsidRPr="009411D2">
              <w:rPr>
                <w:rFonts w:eastAsia="Times New Roman" w:cstheme="minorHAnsi"/>
                <w:color w:val="000000"/>
                <w:lang w:eastAsia="en-GB"/>
              </w:rPr>
              <w:t>Cardiologica</w:t>
            </w:r>
            <w:proofErr w:type="spellEnd"/>
            <w:r w:rsidRPr="009411D2">
              <w:rPr>
                <w:rFonts w:eastAsia="Times New Roman" w:cstheme="minorHAnsi"/>
                <w:color w:val="000000"/>
                <w:lang w:eastAsia="en-GB"/>
              </w:rPr>
              <w:t>. Conference: 33</w:t>
            </w:r>
            <w:r w:rsidRPr="009411D2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rd</w:t>
            </w:r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Annual Scientific Meeting of Belgian Society of Cardiology. (33</w:t>
            </w:r>
            <w:r w:rsidRPr="009411D2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rd</w:t>
            </w:r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). </w:t>
            </w:r>
            <w:proofErr w:type="spellStart"/>
            <w:r w:rsidRPr="009411D2">
              <w:rPr>
                <w:rFonts w:eastAsia="Times New Roman" w:cstheme="minorHAnsi"/>
                <w:color w:val="000000"/>
                <w:lang w:eastAsia="en-GB"/>
              </w:rPr>
              <w:t>Bruxelles</w:t>
            </w:r>
            <w:proofErr w:type="spell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Belgium. Sponsor: AstraZeneca, Bayer </w:t>
            </w:r>
            <w:proofErr w:type="spellStart"/>
            <w:r w:rsidRPr="009411D2">
              <w:rPr>
                <w:rFonts w:eastAsia="Times New Roman" w:cstheme="minorHAnsi"/>
                <w:color w:val="000000"/>
                <w:lang w:eastAsia="en-GB"/>
              </w:rPr>
              <w:t>Bayer</w:t>
            </w:r>
            <w:proofErr w:type="spell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, BIOTRONINK, Boehringer Ingelheim, Boston Scientific, </w:t>
            </w:r>
            <w:proofErr w:type="spellStart"/>
            <w:r w:rsidRPr="009411D2">
              <w:rPr>
                <w:rFonts w:eastAsia="Times New Roman" w:cstheme="minorHAnsi"/>
                <w:color w:val="000000"/>
                <w:lang w:eastAsia="en-GB"/>
              </w:rPr>
              <w:t>Birstol</w:t>
            </w:r>
            <w:proofErr w:type="spell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-Myers Squibb, Medtronic, MSD Be Well, PHILIPS, SANOFI, SERVIER, </w:t>
            </w:r>
            <w:proofErr w:type="gramStart"/>
            <w:r w:rsidRPr="009411D2">
              <w:rPr>
                <w:rFonts w:eastAsia="Times New Roman" w:cstheme="minorHAnsi"/>
                <w:color w:val="000000"/>
                <w:lang w:eastAsia="en-GB"/>
              </w:rPr>
              <w:t>Pfizer .</w:t>
            </w:r>
            <w:proofErr w:type="gram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Conference Publication: (pp. 68-99). 68(1) (pp 81), 2014. Date of Publication: 2014.</w:t>
            </w:r>
          </w:p>
        </w:tc>
      </w:tr>
      <w:tr w:rsidR="004B15F3" w:rsidRPr="009411D2" w:rsidTr="004B15F3">
        <w:trPr>
          <w:cantSplit/>
          <w:trHeight w:val="157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Evaluation of geriatrician-led assessment as prognostic/decision-making aid as to whether to undergo TAVI, but no patient-based geriatric interventions.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Collas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V., Chong Y.M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Paelinck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B., et al Multidimensional geriatric assessment in the decision for treatment of older severe aortic valve stenosis patients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Eur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Geriatr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Med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15;6(SUPPL. 1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):S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67. Cited in: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Embase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at http://ovidsp.ovid.com/ovidweb.cgi?T=JS&amp;PAGE=reference&amp;D=emed16&amp;NEWS=N&amp;AN=72037289. Accessed May 03, 2022.</w:t>
            </w:r>
          </w:p>
        </w:tc>
      </w:tr>
      <w:tr w:rsidR="004B15F3" w:rsidRPr="009411D2" w:rsidTr="004B15F3">
        <w:trPr>
          <w:cantSplit/>
          <w:trHeight w:val="105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No assessment, only same universal intervention, doesn't fall into scope of CGA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Lauck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S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Sathananthan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J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Achtem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L., Humphries K., Webb J., Wood D. NURSE-LED POST-PROCEDURE PROTOCOL TO FACILITATE SAFE NEXT-DAY DISCHARGE HOME: FINDINGS OF THE 3M TAVR STUDY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Can. J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Cardiol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19;35(10 Supplement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):S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204. 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doi:10.1016/j.cjca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>.2019.07.385</w:t>
            </w:r>
          </w:p>
        </w:tc>
      </w:tr>
      <w:tr w:rsidR="004B15F3" w:rsidRPr="009411D2" w:rsidTr="004B15F3">
        <w:trPr>
          <w:cantSplit/>
          <w:trHeight w:val="7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lastRenderedPageBreak/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No intervention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Kok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C.S.E., Jansen W.M., Van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Beek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M.W.H. Patient selection for geriatric screening prior to TAVR: A clinical challenge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Eur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Geriatr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Med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21;12(SUPPL 1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):S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>83. doi:10.1007/s41999-021-00585-2</w:t>
            </w:r>
          </w:p>
        </w:tc>
      </w:tr>
      <w:tr w:rsidR="004B15F3" w:rsidRPr="009411D2" w:rsidTr="004B15F3">
        <w:trPr>
          <w:cantSplit/>
          <w:trHeight w:val="7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CGA evaluated as prognostic assessment tool only, no patient-based intervention.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Bo M., Bergamo D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Calvi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E., et al Role of comprehensive geriatric assessment in low surgical risk older patients with aortic stenosis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Aging Clin. Exp. Res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20;32(3):381-388. doi:10.1007/s40520-019-01228-0</w:t>
            </w:r>
          </w:p>
        </w:tc>
      </w:tr>
      <w:tr w:rsidR="004B15F3" w:rsidRPr="009411D2" w:rsidTr="004B15F3">
        <w:trPr>
          <w:cantSplit/>
          <w:trHeight w:val="183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CGA evaluated as prognostic assessment tool only, no patient-based intervention.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9411D2">
              <w:rPr>
                <w:rFonts w:eastAsia="Times New Roman" w:cstheme="minorHAnsi"/>
                <w:color w:val="000000"/>
                <w:lang w:eastAsia="en-GB"/>
              </w:rPr>
              <w:t>Mannarino</w:t>
            </w:r>
            <w:proofErr w:type="spell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G, Van Der Velde N, Thibodeau M-P, Baan J, Van </w:t>
            </w:r>
            <w:proofErr w:type="spellStart"/>
            <w:r w:rsidRPr="009411D2">
              <w:rPr>
                <w:rFonts w:eastAsia="Times New Roman" w:cstheme="minorHAnsi"/>
                <w:color w:val="000000"/>
                <w:lang w:eastAsia="en-GB"/>
              </w:rPr>
              <w:t>Mourik</w:t>
            </w:r>
            <w:proofErr w:type="spell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M, Masson JB, Vis MM, Bramlage P, </w:t>
            </w:r>
            <w:proofErr w:type="spellStart"/>
            <w:r w:rsidRPr="009411D2">
              <w:rPr>
                <w:rFonts w:eastAsia="Times New Roman" w:cstheme="minorHAnsi"/>
                <w:color w:val="000000"/>
                <w:lang w:eastAsia="en-GB"/>
              </w:rPr>
              <w:t>Kurucova</w:t>
            </w:r>
            <w:proofErr w:type="spell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J, </w:t>
            </w:r>
            <w:proofErr w:type="spellStart"/>
            <w:r w:rsidRPr="009411D2">
              <w:rPr>
                <w:rFonts w:eastAsia="Times New Roman" w:cstheme="minorHAnsi"/>
                <w:color w:val="000000"/>
                <w:lang w:eastAsia="en-GB"/>
              </w:rPr>
              <w:t>Thoenes</w:t>
            </w:r>
            <w:proofErr w:type="spell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M, Michel J-P, </w:t>
            </w:r>
            <w:proofErr w:type="spellStart"/>
            <w:r w:rsidRPr="009411D2">
              <w:rPr>
                <w:rFonts w:eastAsia="Times New Roman" w:cstheme="minorHAnsi"/>
                <w:color w:val="000000"/>
                <w:lang w:eastAsia="en-GB"/>
              </w:rPr>
              <w:t>Schoenenberger</w:t>
            </w:r>
            <w:proofErr w:type="spell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A, Ungar A. Transcatheter aortic valve implantation registry with comprehensive geriatric assessment. European geriatric medicine. Conference: 12th international congress of the </w:t>
            </w:r>
            <w:proofErr w:type="spellStart"/>
            <w:r w:rsidRPr="009411D2">
              <w:rPr>
                <w:rFonts w:eastAsia="Times New Roman" w:cstheme="minorHAnsi"/>
                <w:color w:val="000000"/>
                <w:lang w:eastAsia="en-GB"/>
              </w:rPr>
              <w:t>european</w:t>
            </w:r>
            <w:proofErr w:type="spell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union geriatric medicine society, EUGMS 2016. Portugal. Conference start: 20161005. Conference end: 20161007 2016; 7: S15‐S16.</w:t>
            </w:r>
          </w:p>
        </w:tc>
      </w:tr>
      <w:tr w:rsidR="004B15F3" w:rsidRPr="009411D2" w:rsidTr="004B15F3">
        <w:trPr>
          <w:cantSplit/>
          <w:trHeight w:val="157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outcom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No measure of effect of intervention 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Roqueta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C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Vaquerizo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B., Martinez-Fernandez M.I., et al Interventions in frail elderly patients with severe aortic stenosis, possible candidates for implementation of aortic valve transcatheter (TAVI)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Eur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Geriatr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Med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17;8(Supplement 1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):S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230. Cited in: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Embase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at http://ovidsp.ovid.com/ovidweb.cgi?T=JS&amp;PAGE=reference&amp;D=emed18&amp;NEWS=N&amp;AN=618532166. Accessed May 03, 2022.</w:t>
            </w:r>
          </w:p>
        </w:tc>
      </w:tr>
      <w:tr w:rsidR="004B15F3" w:rsidRPr="009411D2" w:rsidTr="004B15F3">
        <w:trPr>
          <w:cantSplit/>
          <w:trHeight w:val="131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outcom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CGA evaluated as an prognostic assessment tool (e.g. for length of stay) </w:t>
            </w:r>
            <w:proofErr w:type="gramStart"/>
            <w:r w:rsidRPr="009411D2">
              <w:rPr>
                <w:rFonts w:eastAsia="Times New Roman" w:cstheme="minorHAnsi"/>
                <w:color w:val="000000"/>
                <w:lang w:eastAsia="en-GB"/>
              </w:rPr>
              <w:t>only,  describes</w:t>
            </w:r>
            <w:proofErr w:type="gram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interventions implemented by geriatricians but doesn't measure the effect of the CGA interventions implemented. 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Bobet A.S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Brouessard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C., Le Tourneau T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Manigold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T., De Decker L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Boureau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A.-S. Length of Stay in Older Patients Undergoing Transcatheter Aortic Valve Replacement: Value of a Geriatric Approach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Gerontology 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2021;no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pagination. doi:10.1159/000518821</w:t>
            </w:r>
          </w:p>
        </w:tc>
      </w:tr>
      <w:tr w:rsidR="004B15F3" w:rsidRPr="009411D2" w:rsidTr="004B15F3">
        <w:trPr>
          <w:cantSplit/>
          <w:trHeight w:val="7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outcom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Doesn't report valid outcomes measuring effect of intervention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Wong S., Montoya L., Quinlan B. Transitional care post TAVI: A pilot initiative focused on bridging gaps and improving outcomes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Geriatr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Nurs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2018;39(5):548-553. 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doi:10.1016/j.gerinurse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>.2018.03.003</w:t>
            </w:r>
          </w:p>
        </w:tc>
      </w:tr>
      <w:tr w:rsidR="004B15F3" w:rsidRPr="009411D2" w:rsidTr="004B15F3">
        <w:trPr>
          <w:cantSplit/>
          <w:trHeight w:val="20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Wrong outcomes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Doesn't report valid </w:t>
            </w:r>
            <w:proofErr w:type="gramStart"/>
            <w:r w:rsidRPr="009411D2">
              <w:rPr>
                <w:rFonts w:eastAsia="Times New Roman" w:cstheme="minorHAnsi"/>
                <w:color w:val="000000"/>
                <w:lang w:eastAsia="en-GB"/>
              </w:rPr>
              <w:t>outcomes  measuring</w:t>
            </w:r>
            <w:proofErr w:type="gram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effect of intervention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Damier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E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Chidlovskii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E, Bertrand B, Dang VM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Vanzetto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G, Couturier P.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Évaluation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gériatrique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avant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décision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de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remplacement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valvulaire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aortique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par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voie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percutanée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chez des patients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âgés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fragiles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et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suivi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à un 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an :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intérêt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d'une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collaboration cardio-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gériatrique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? [Multidimensional geriatric assessment before transcatheter aortic valve implantation in frail elderly patients with one-year follow-up. Cardio-geriatrician collaboration benefits?]. Ann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Cardiol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Angeiol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(Paris). 2016 Sep;65(4):250-4. French.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doi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: 10.1016/j.ancard.2016.05.001.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Epub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2016 Jul 15. PMID: 27427467.</w:t>
            </w:r>
          </w:p>
        </w:tc>
      </w:tr>
      <w:tr w:rsidR="004B15F3" w:rsidRPr="009411D2" w:rsidTr="004B15F3">
        <w:trPr>
          <w:cantSplit/>
          <w:trHeight w:val="105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popul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Surgical Aortic Valve Replacements only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Porterie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J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Kalavrouziotis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D., Dumont E., et al Clinical impact of the heart team on the outcomes of surgical aortic valve replacement among octogenarians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J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Thorac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Cardiovasc. Surg. 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2021;no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pagination. 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doi:10.1016/j.jtcvs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>.2021.03.030</w:t>
            </w:r>
          </w:p>
        </w:tc>
      </w:tr>
      <w:tr w:rsidR="004B15F3" w:rsidRPr="009411D2" w:rsidTr="004B15F3">
        <w:trPr>
          <w:cantSplit/>
          <w:trHeight w:val="105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popul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Patients planned for valve surveillance rather than planned for TAVI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1. Eddington R, Johnson K. Echo Waitlists can be Significantly Reduced by Determining Patients' Goals of Care (GOC) and Assessing Frailty Utilising a Nurse Led Clinic. Heart, Lung and Circulation. 2021;</w:t>
            </w:r>
            <w:proofErr w:type="gramStart"/>
            <w:r w:rsidRPr="009411D2">
              <w:rPr>
                <w:rFonts w:eastAsia="Times New Roman" w:cstheme="minorHAnsi"/>
                <w:color w:val="000000"/>
                <w:lang w:eastAsia="en-GB"/>
              </w:rPr>
              <w:t>30:S</w:t>
            </w:r>
            <w:proofErr w:type="gram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59-S60. </w:t>
            </w:r>
            <w:proofErr w:type="gramStart"/>
            <w:r w:rsidRPr="009411D2">
              <w:rPr>
                <w:rFonts w:eastAsia="Times New Roman" w:cstheme="minorHAnsi"/>
                <w:color w:val="000000"/>
                <w:lang w:eastAsia="en-GB"/>
              </w:rPr>
              <w:t>doi:10.1016/j.hlc</w:t>
            </w:r>
            <w:proofErr w:type="gramEnd"/>
            <w:r w:rsidRPr="009411D2">
              <w:rPr>
                <w:rFonts w:eastAsia="Times New Roman" w:cstheme="minorHAnsi"/>
                <w:color w:val="000000"/>
                <w:lang w:eastAsia="en-GB"/>
              </w:rPr>
              <w:t>.2021.05.007</w:t>
            </w:r>
          </w:p>
        </w:tc>
      </w:tr>
      <w:tr w:rsidR="004B15F3" w:rsidRPr="009411D2" w:rsidTr="004B15F3">
        <w:trPr>
          <w:cantSplit/>
          <w:trHeight w:val="105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lastRenderedPageBreak/>
              <w:t>Wrong popul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Too broad - includes patients admitted with acute cardiovascular conditions, not only those awaiting TAVI, with no separate TAVI subgroup analysis. </w:t>
            </w:r>
            <w:proofErr w:type="gramStart"/>
            <w:r w:rsidRPr="009411D2">
              <w:rPr>
                <w:rFonts w:eastAsia="Times New Roman" w:cstheme="minorHAnsi"/>
                <w:color w:val="000000"/>
                <w:lang w:eastAsia="en-GB"/>
              </w:rPr>
              <w:t>Also</w:t>
            </w:r>
            <w:proofErr w:type="gram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may include emergency TAVI cases. 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Van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Grootven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B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Jeuris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A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Jonckers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M., et al Geriatric co-management for cardiology patients in the hospital: A quasi-experimental study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J. Am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Geriatr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Soc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21;69(5):1377-1387. doi:10.1111/jgs.17093</w:t>
            </w:r>
          </w:p>
        </w:tc>
      </w:tr>
      <w:tr w:rsidR="004B15F3" w:rsidRPr="009411D2" w:rsidTr="004B15F3">
        <w:trPr>
          <w:cantSplit/>
          <w:trHeight w:val="131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popul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Too broad - includes all types of valve replacement patients, no subgroup analysis of TAVI patients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Tamuleviciute-Prasciene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E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Beigiene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A., Thompson M.J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Balne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K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Kubilius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R., Bjarnason-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Wehrens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B. The impact of additional resistance and balance training in exercise-based cardiac rehabilitation in older patients after valve surgery or intervention: randomized control trial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BMC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Geriatr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21;21(1):23. doi:10.1186/s12877-020-01964-3</w:t>
            </w:r>
          </w:p>
        </w:tc>
      </w:tr>
      <w:tr w:rsidR="00A405A3" w:rsidRPr="009411D2" w:rsidTr="004B15F3">
        <w:trPr>
          <w:cantSplit/>
          <w:trHeight w:val="131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A405A3" w:rsidRPr="009411D2" w:rsidRDefault="00A405A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popul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A405A3" w:rsidRPr="009411D2" w:rsidRDefault="0074164C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Mean +- 1.96 x standard deviation was less than 65 years old 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A405A3" w:rsidRPr="009411D2" w:rsidRDefault="00A405A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A405A3">
              <w:rPr>
                <w:rFonts w:eastAsia="Times New Roman" w:cstheme="minorHAnsi"/>
                <w:color w:val="0A0905"/>
                <w:lang w:eastAsia="en-GB"/>
              </w:rPr>
              <w:t xml:space="preserve">Lin Xu, </w:t>
            </w:r>
            <w:proofErr w:type="spellStart"/>
            <w:r w:rsidRPr="00A405A3">
              <w:rPr>
                <w:rFonts w:eastAsia="Times New Roman" w:cstheme="minorHAnsi"/>
                <w:color w:val="0A0905"/>
                <w:lang w:eastAsia="en-GB"/>
              </w:rPr>
              <w:t>Jiafu</w:t>
            </w:r>
            <w:proofErr w:type="spellEnd"/>
            <w:r w:rsidRPr="00A405A3">
              <w:rPr>
                <w:rFonts w:eastAsia="Times New Roman" w:cstheme="minorHAnsi"/>
                <w:color w:val="0A0905"/>
                <w:lang w:eastAsia="en-GB"/>
              </w:rPr>
              <w:t xml:space="preserve"> Wei, </w:t>
            </w:r>
            <w:proofErr w:type="spellStart"/>
            <w:r w:rsidRPr="00A405A3">
              <w:rPr>
                <w:rFonts w:eastAsia="Times New Roman" w:cstheme="minorHAnsi"/>
                <w:color w:val="0A0905"/>
                <w:lang w:eastAsia="en-GB"/>
              </w:rPr>
              <w:t>Jiani</w:t>
            </w:r>
            <w:proofErr w:type="spellEnd"/>
            <w:r w:rsidRPr="00A405A3">
              <w:rPr>
                <w:rFonts w:eastAsia="Times New Roman" w:cstheme="minorHAnsi"/>
                <w:color w:val="0A0905"/>
                <w:lang w:eastAsia="en-GB"/>
              </w:rPr>
              <w:t xml:space="preserve"> Liu, Yuan Feng, Lu Wang, </w:t>
            </w:r>
            <w:proofErr w:type="spellStart"/>
            <w:r w:rsidRPr="00A405A3">
              <w:rPr>
                <w:rFonts w:eastAsia="Times New Roman" w:cstheme="minorHAnsi"/>
                <w:color w:val="0A0905"/>
                <w:lang w:eastAsia="en-GB"/>
              </w:rPr>
              <w:t>Shiqi</w:t>
            </w:r>
            <w:proofErr w:type="spellEnd"/>
            <w:r w:rsidRPr="00A405A3">
              <w:rPr>
                <w:rFonts w:eastAsia="Times New Roman" w:cstheme="minorHAnsi"/>
                <w:color w:val="0A0905"/>
                <w:lang w:eastAsia="en-GB"/>
              </w:rPr>
              <w:t xml:space="preserve"> Wang, </w:t>
            </w:r>
            <w:proofErr w:type="spellStart"/>
            <w:r w:rsidRPr="00A405A3">
              <w:rPr>
                <w:rFonts w:eastAsia="Times New Roman" w:cstheme="minorHAnsi"/>
                <w:color w:val="0A0905"/>
                <w:lang w:eastAsia="en-GB"/>
              </w:rPr>
              <w:t>Qiao</w:t>
            </w:r>
            <w:proofErr w:type="spellEnd"/>
            <w:r w:rsidRPr="00A405A3">
              <w:rPr>
                <w:rFonts w:eastAsia="Times New Roman" w:cstheme="minorHAnsi"/>
                <w:color w:val="0A0905"/>
                <w:lang w:eastAsia="en-GB"/>
              </w:rPr>
              <w:t xml:space="preserve"> Li, Sen He, Yong Chen, Yong Peng, Yun Bao, </w:t>
            </w:r>
            <w:proofErr w:type="spellStart"/>
            <w:r w:rsidRPr="00A405A3">
              <w:rPr>
                <w:rFonts w:eastAsia="Times New Roman" w:cstheme="minorHAnsi"/>
                <w:color w:val="0A0905"/>
                <w:lang w:eastAsia="en-GB"/>
              </w:rPr>
              <w:t>Xuemei</w:t>
            </w:r>
            <w:proofErr w:type="spellEnd"/>
            <w:r w:rsidRPr="00A405A3">
              <w:rPr>
                <w:rFonts w:eastAsia="Times New Roman" w:cstheme="minorHAnsi"/>
                <w:color w:val="0A0905"/>
                <w:lang w:eastAsia="en-GB"/>
              </w:rPr>
              <w:t xml:space="preserve"> Yang, </w:t>
            </w:r>
            <w:proofErr w:type="spellStart"/>
            <w:r w:rsidRPr="00A405A3">
              <w:rPr>
                <w:rFonts w:eastAsia="Times New Roman" w:cstheme="minorHAnsi"/>
                <w:color w:val="0A0905"/>
                <w:lang w:eastAsia="en-GB"/>
              </w:rPr>
              <w:t>Chengqi</w:t>
            </w:r>
            <w:proofErr w:type="spellEnd"/>
            <w:r w:rsidRPr="00A405A3">
              <w:rPr>
                <w:rFonts w:eastAsia="Times New Roman" w:cstheme="minorHAnsi"/>
                <w:color w:val="0A0905"/>
                <w:lang w:eastAsia="en-GB"/>
              </w:rPr>
              <w:t xml:space="preserve"> He, Mao Chen, Quan Wei, Inspiratory muscle training improves cardiopulmonary function in patients after transcatheter aortic valve replacement: a randomized clinical trial, European Journal of Preventive Cardiology, Volume 30, Issue 2, February 2023, Pages 191–202, https://doi.org/10.1093/eurjpc/zwac269</w:t>
            </w:r>
          </w:p>
        </w:tc>
      </w:tr>
      <w:tr w:rsidR="004B15F3" w:rsidRPr="009411D2" w:rsidTr="004B15F3">
        <w:trPr>
          <w:cantSplit/>
          <w:trHeight w:val="105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study typ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Opinion/Review Article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Ungar A., Bramlage P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Thoenes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M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Zannoni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S., Michel J.-P. A call to action - Geriatricians' experience in treatment of aortic stenosis and involvement in transcatheter aortic valve implantation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Eur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Geriatr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Med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2013;4(3):176-182. 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doi:10.1016/j.eurger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>.2013.04.007</w:t>
            </w:r>
          </w:p>
        </w:tc>
      </w:tr>
      <w:tr w:rsidR="004B15F3" w:rsidRPr="009411D2" w:rsidTr="004B15F3">
        <w:trPr>
          <w:cantSplit/>
          <w:trHeight w:val="7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study typ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Opinion/Review Article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Eichler S., Voller H. Advances in cardiac rehabilitation: Cardiac rehabilitation after transcatheter aortic valve implantation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Monaldi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 Arch. Chest Dis. Card. Ser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16;86(1-2):no pagination. doi:10.4081/monaldi.2016.758</w:t>
            </w:r>
          </w:p>
        </w:tc>
      </w:tr>
      <w:tr w:rsidR="004B15F3" w:rsidRPr="009411D2" w:rsidTr="004B15F3">
        <w:trPr>
          <w:cantSplit/>
          <w:trHeight w:val="105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study typ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Protocol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Sola M., Ramm C.J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Kolarczyk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L.M., et al Application of a Multidisciplinary Enhanced Recovery After Surgery Pathway to Improve Patient Outcomes After Transcatheter Aortic Valve Implantation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Am. J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Cardiol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2016;118(3):418-423. 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doi:10.1016/j.amjcard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>.2016.05.015</w:t>
            </w:r>
          </w:p>
        </w:tc>
      </w:tr>
      <w:tr w:rsidR="004B15F3" w:rsidRPr="009411D2" w:rsidTr="004B15F3">
        <w:trPr>
          <w:cantSplit/>
          <w:trHeight w:val="53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study typ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Protocol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NCT</w:t>
            </w:r>
            <w:proofErr w:type="gramStart"/>
            <w:r w:rsidRPr="009411D2">
              <w:rPr>
                <w:rFonts w:eastAsia="Times New Roman" w:cstheme="minorHAnsi"/>
                <w:color w:val="000000"/>
                <w:lang w:eastAsia="en-GB"/>
              </w:rPr>
              <w:t>02855099 .</w:t>
            </w:r>
            <w:proofErr w:type="gram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Can Rehabilitation After TAVI Precipitate Recovery and Improve Prognosis. https://clinicaltrials.gov/show/NCT02855099 2016; </w:t>
            </w:r>
          </w:p>
        </w:tc>
      </w:tr>
      <w:tr w:rsidR="004B15F3" w:rsidRPr="009411D2" w:rsidTr="004B15F3">
        <w:trPr>
          <w:cantSplit/>
          <w:trHeight w:val="105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study typ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Protocol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Deschodt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M., Van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Grootven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B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Jeuris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A., et al Geriatric CO-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mAnagement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for Cardiology patients in the Hospital (G-COACH): Study protocol of a prospective before-after effectiveness-implementation study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BMJ Open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>2018;8(10):no pagination. doi:10.1136/bmjopen-2018-023593</w:t>
            </w:r>
          </w:p>
        </w:tc>
      </w:tr>
      <w:tr w:rsidR="004B15F3" w:rsidRPr="009411D2" w:rsidTr="004B15F3">
        <w:trPr>
          <w:cantSplit/>
          <w:trHeight w:val="131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study typ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Opinion/Review Article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Andersen T.W. Physical activity during hospitalisation post-TAVI-an important part of patient rehabilitation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EuroIntervention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2016;354. Cited in: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Embase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at http://ovidsp.ovid.com/ovidweb.cgi?T=JS&amp;PAGE=reference&amp;D=emed17&amp;NEWS=N&amp;AN=611934551. Accessed May 03, 2022.</w:t>
            </w:r>
          </w:p>
        </w:tc>
      </w:tr>
      <w:tr w:rsidR="004B15F3" w:rsidRPr="009411D2" w:rsidTr="004B15F3">
        <w:trPr>
          <w:cantSplit/>
          <w:trHeight w:val="7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study typ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Protocol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NCT</w:t>
            </w:r>
            <w:proofErr w:type="gramStart"/>
            <w:r w:rsidRPr="009411D2">
              <w:rPr>
                <w:rFonts w:eastAsia="Times New Roman" w:cstheme="minorHAnsi"/>
                <w:color w:val="000000"/>
                <w:lang w:eastAsia="en-GB"/>
              </w:rPr>
              <w:t>03801460 .</w:t>
            </w:r>
            <w:proofErr w:type="gram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Physiological Reconditioning Program Administered Remotely in Patients Undergoing Transcatheter Aortic Valve Replacement: A Pilot Study. https://clinicaltrials.gov/show/NCT03801460 2019</w:t>
            </w:r>
          </w:p>
        </w:tc>
      </w:tr>
      <w:tr w:rsidR="004B15F3" w:rsidRPr="009411D2" w:rsidTr="004B15F3">
        <w:trPr>
          <w:cantSplit/>
          <w:trHeight w:val="79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study typ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Protocol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NCT</w:t>
            </w:r>
            <w:proofErr w:type="gramStart"/>
            <w:r w:rsidRPr="009411D2">
              <w:rPr>
                <w:rFonts w:eastAsia="Times New Roman" w:cstheme="minorHAnsi"/>
                <w:color w:val="000000"/>
                <w:lang w:eastAsia="en-GB"/>
              </w:rPr>
              <w:t>02597985 .</w:t>
            </w:r>
            <w:proofErr w:type="gram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9411D2">
              <w:rPr>
                <w:rFonts w:eastAsia="Times New Roman" w:cstheme="minorHAnsi"/>
                <w:color w:val="000000"/>
                <w:lang w:eastAsia="en-GB"/>
              </w:rPr>
              <w:t>Prehabilitation</w:t>
            </w:r>
            <w:proofErr w:type="spell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to Improve Functional and Clinical Outcomes in Patients </w:t>
            </w:r>
            <w:proofErr w:type="gramStart"/>
            <w:r w:rsidRPr="009411D2">
              <w:rPr>
                <w:rFonts w:eastAsia="Times New Roman" w:cstheme="minorHAnsi"/>
                <w:color w:val="000000"/>
                <w:lang w:eastAsia="en-GB"/>
              </w:rPr>
              <w:t>With</w:t>
            </w:r>
            <w:proofErr w:type="gram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Aortic Stenosis. https://clinicaltrials.gov/show/NCT02597985 201</w:t>
            </w:r>
          </w:p>
        </w:tc>
      </w:tr>
      <w:tr w:rsidR="004B15F3" w:rsidRPr="009411D2" w:rsidTr="004B15F3">
        <w:trPr>
          <w:cantSplit/>
          <w:trHeight w:val="105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lastRenderedPageBreak/>
              <w:t>Wrong study typ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Protocol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ChiCTR</w:t>
            </w:r>
            <w:proofErr w:type="gramStart"/>
            <w:r w:rsidRPr="009411D2">
              <w:rPr>
                <w:rFonts w:eastAsia="Times New Roman" w:cstheme="minorHAnsi"/>
                <w:color w:val="000000"/>
                <w:lang w:eastAsia="en-GB"/>
              </w:rPr>
              <w:t>1900026403 .</w:t>
            </w:r>
            <w:proofErr w:type="gram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The Effect of Traditional Chinese Medicine Combined </w:t>
            </w:r>
            <w:proofErr w:type="gramStart"/>
            <w:r w:rsidRPr="009411D2">
              <w:rPr>
                <w:rFonts w:eastAsia="Times New Roman" w:cstheme="minorHAnsi"/>
                <w:color w:val="000000"/>
                <w:lang w:eastAsia="en-GB"/>
              </w:rPr>
              <w:t>With</w:t>
            </w:r>
            <w:proofErr w:type="gram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Cardiac Rehabilitation on Cardiac Function and Quality of Life in Patients after TAVR: a Randomized Controlled Trial. https://trialsearch.who.int/Trial2.aspx?TrialID=ChiCTR1900026403 2019;</w:t>
            </w:r>
          </w:p>
        </w:tc>
      </w:tr>
      <w:tr w:rsidR="004B15F3" w:rsidRPr="009411D2" w:rsidTr="004B15F3">
        <w:trPr>
          <w:cantSplit/>
          <w:trHeight w:val="53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study typ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Opinion/Review Article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Lantelme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P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Harbaoui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B. The optimal work-up before TAVI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Ann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Cardiol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Angeiol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2019;68(6):410-414. 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doi:10.1016/j.ancard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>.2019.09.016</w:t>
            </w:r>
          </w:p>
        </w:tc>
      </w:tr>
      <w:tr w:rsidR="004B15F3" w:rsidRPr="009411D2" w:rsidTr="004B15F3">
        <w:trPr>
          <w:cantSplit/>
          <w:trHeight w:val="53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study typ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Protocol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NCT</w:t>
            </w:r>
            <w:proofErr w:type="gramStart"/>
            <w:r w:rsidRPr="009411D2">
              <w:rPr>
                <w:rFonts w:eastAsia="Times New Roman" w:cstheme="minorHAnsi"/>
                <w:color w:val="000000"/>
                <w:lang w:eastAsia="en-GB"/>
              </w:rPr>
              <w:t>03522454 .</w:t>
            </w:r>
            <w:proofErr w:type="gramEnd"/>
            <w:r w:rsidRPr="009411D2">
              <w:rPr>
                <w:rFonts w:eastAsia="Times New Roman" w:cstheme="minorHAnsi"/>
                <w:color w:val="000000"/>
                <w:lang w:eastAsia="en-GB"/>
              </w:rPr>
              <w:t xml:space="preserve"> The PERFORM-TAVR Trial. https://clinicaltrials.gov/show/NCT03522454 2018</w:t>
            </w:r>
          </w:p>
        </w:tc>
      </w:tr>
      <w:tr w:rsidR="004B15F3" w:rsidRPr="009411D2" w:rsidTr="00CD4338">
        <w:trPr>
          <w:cantSplit/>
          <w:trHeight w:val="131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study typ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Opinion/Review Article</w:t>
            </w:r>
          </w:p>
        </w:tc>
        <w:tc>
          <w:tcPr>
            <w:tcW w:w="6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B15F3" w:rsidRPr="009411D2" w:rsidRDefault="004B15F3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Ungar A., 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Schoenenberger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A., Maggi S., Martinez-</w:t>
            </w:r>
            <w:proofErr w:type="spellStart"/>
            <w:r w:rsidRPr="009411D2">
              <w:rPr>
                <w:rFonts w:eastAsia="Times New Roman" w:cstheme="minorHAnsi"/>
                <w:color w:val="0A0905"/>
                <w:lang w:eastAsia="en-GB"/>
              </w:rPr>
              <w:t>Selles</w:t>
            </w:r>
            <w:proofErr w:type="spellEnd"/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 M., Michel J.-P. The value of comprehensive geriatric assessment in elderly patients with severe aortic stenosis - A position statement of the European Union Geriatric Medicine Society (EUGMS). </w:t>
            </w:r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Eur. </w:t>
            </w:r>
            <w:proofErr w:type="spellStart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>Geriatr</w:t>
            </w:r>
            <w:proofErr w:type="spellEnd"/>
            <w:r w:rsidRPr="009411D2">
              <w:rPr>
                <w:rFonts w:eastAsia="Times New Roman" w:cstheme="minorHAnsi"/>
                <w:i/>
                <w:iCs/>
                <w:color w:val="0A0905"/>
                <w:lang w:eastAsia="en-GB"/>
              </w:rPr>
              <w:t xml:space="preserve">. Med. </w:t>
            </w:r>
            <w:r w:rsidRPr="009411D2">
              <w:rPr>
                <w:rFonts w:eastAsia="Times New Roman" w:cstheme="minorHAnsi"/>
                <w:color w:val="0A0905"/>
                <w:lang w:eastAsia="en-GB"/>
              </w:rPr>
              <w:t xml:space="preserve">2015;6(3):271-273. </w:t>
            </w:r>
            <w:proofErr w:type="gramStart"/>
            <w:r w:rsidRPr="009411D2">
              <w:rPr>
                <w:rFonts w:eastAsia="Times New Roman" w:cstheme="minorHAnsi"/>
                <w:color w:val="0A0905"/>
                <w:lang w:eastAsia="en-GB"/>
              </w:rPr>
              <w:t>doi:10.1016/j.eurger</w:t>
            </w:r>
            <w:proofErr w:type="gramEnd"/>
            <w:r w:rsidRPr="009411D2">
              <w:rPr>
                <w:rFonts w:eastAsia="Times New Roman" w:cstheme="minorHAnsi"/>
                <w:color w:val="0A0905"/>
                <w:lang w:eastAsia="en-GB"/>
              </w:rPr>
              <w:t>.2014.12.011</w:t>
            </w:r>
          </w:p>
        </w:tc>
      </w:tr>
      <w:tr w:rsidR="00CD4338" w:rsidRPr="009411D2" w:rsidTr="00CD4338">
        <w:trPr>
          <w:cantSplit/>
          <w:trHeight w:val="131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D4338" w:rsidRPr="009411D2" w:rsidRDefault="00CD4338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study typ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D4338" w:rsidRPr="009411D2" w:rsidRDefault="00CD4338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Protocol</w:t>
            </w:r>
          </w:p>
        </w:tc>
        <w:tc>
          <w:tcPr>
            <w:tcW w:w="64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D4338" w:rsidRPr="009411D2" w:rsidRDefault="00CD4338" w:rsidP="00C560A4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9411D2">
              <w:rPr>
                <w:rFonts w:eastAsia="Times New Roman" w:cstheme="minorHAnsi"/>
                <w:lang w:eastAsia="en-GB"/>
              </w:rPr>
              <w:t xml:space="preserve">DRKS000305267. </w:t>
            </w:r>
          </w:p>
          <w:p w:rsidR="00CD4338" w:rsidRPr="009411D2" w:rsidRDefault="00CD4338" w:rsidP="00C560A4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spellStart"/>
            <w:r w:rsidRPr="009411D2">
              <w:rPr>
                <w:rFonts w:eastAsia="Times New Roman" w:cstheme="minorHAnsi"/>
                <w:lang w:eastAsia="en-GB"/>
              </w:rPr>
              <w:t>Prehabilitation</w:t>
            </w:r>
            <w:proofErr w:type="spellEnd"/>
            <w:r w:rsidRPr="009411D2">
              <w:rPr>
                <w:rFonts w:eastAsia="Times New Roman" w:cstheme="minorHAnsi"/>
                <w:lang w:eastAsia="en-GB"/>
              </w:rPr>
              <w:t xml:space="preserve"> "Karl-Heinz" with a focus on cardiac and cognitive functions prior to interventions on the heart: an analysis of the state of health – PRECOVERY</w:t>
            </w:r>
          </w:p>
          <w:p w:rsidR="00CD4338" w:rsidRPr="009411D2" w:rsidRDefault="000B3178" w:rsidP="00C560A4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hyperlink r:id="rId4" w:history="1">
              <w:r w:rsidR="009411D2" w:rsidRPr="009411D2">
                <w:rPr>
                  <w:rStyle w:val="Hyperlink"/>
                  <w:rFonts w:eastAsia="Times New Roman" w:cstheme="minorHAnsi"/>
                  <w:color w:val="auto"/>
                  <w:u w:val="none"/>
                  <w:lang w:eastAsia="en-GB"/>
                </w:rPr>
                <w:t>https://trialsearch.who.int/Trial2.aspx?TrialID=DRKS00030526</w:t>
              </w:r>
            </w:hyperlink>
          </w:p>
        </w:tc>
      </w:tr>
      <w:tr w:rsidR="009411D2" w:rsidRPr="009411D2" w:rsidTr="00CD4338">
        <w:trPr>
          <w:cantSplit/>
          <w:trHeight w:val="131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411D2" w:rsidRPr="009411D2" w:rsidRDefault="009411D2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411D2">
              <w:rPr>
                <w:rFonts w:eastAsia="Times New Roman" w:cstheme="minorHAnsi"/>
                <w:color w:val="000000"/>
                <w:lang w:eastAsia="en-GB"/>
              </w:rPr>
              <w:t>Wrong study typ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411D2" w:rsidRPr="009411D2" w:rsidRDefault="009411D2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rotocol</w:t>
            </w:r>
          </w:p>
        </w:tc>
        <w:tc>
          <w:tcPr>
            <w:tcW w:w="64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C3008" w:rsidRDefault="000C3008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0C3008">
              <w:rPr>
                <w:rFonts w:eastAsia="Times New Roman" w:cstheme="minorHAnsi"/>
                <w:color w:val="0A0905"/>
                <w:lang w:eastAsia="en-GB"/>
              </w:rPr>
              <w:t>ISRCTN32148715</w:t>
            </w:r>
          </w:p>
          <w:p w:rsidR="000C3008" w:rsidRDefault="000C3008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0C3008">
              <w:rPr>
                <w:rFonts w:eastAsia="Times New Roman" w:cstheme="minorHAnsi"/>
                <w:color w:val="0A0905"/>
                <w:lang w:eastAsia="en-GB"/>
              </w:rPr>
              <w:t xml:space="preserve">Comparative evaluation of cardiovascular rehabilitation programs in patients after transcutaneous aortic valve replacement; with evaluation of </w:t>
            </w:r>
            <w:proofErr w:type="spellStart"/>
            <w:r w:rsidRPr="000C3008">
              <w:rPr>
                <w:rFonts w:eastAsia="Times New Roman" w:cstheme="minorHAnsi"/>
                <w:color w:val="0A0905"/>
                <w:lang w:eastAsia="en-GB"/>
              </w:rPr>
              <w:t>ergospirometric</w:t>
            </w:r>
            <w:proofErr w:type="spellEnd"/>
            <w:r w:rsidRPr="000C3008">
              <w:rPr>
                <w:rFonts w:eastAsia="Times New Roman" w:cstheme="minorHAnsi"/>
                <w:color w:val="0A0905"/>
                <w:lang w:eastAsia="en-GB"/>
              </w:rPr>
              <w:t>, functional, imaging and biochemical data and markers</w:t>
            </w:r>
          </w:p>
          <w:p w:rsidR="009411D2" w:rsidRPr="009411D2" w:rsidRDefault="009411D2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411D2">
              <w:rPr>
                <w:rFonts w:eastAsia="Times New Roman" w:cstheme="minorHAnsi"/>
                <w:color w:val="0A0905"/>
                <w:lang w:eastAsia="en-GB"/>
              </w:rPr>
              <w:t>https://trialsearch.who.int/Trial2.aspx?TrialID=ISRCTN32148715</w:t>
            </w:r>
          </w:p>
        </w:tc>
      </w:tr>
      <w:tr w:rsidR="000C3008" w:rsidRPr="009411D2" w:rsidTr="00CD4338">
        <w:trPr>
          <w:cantSplit/>
          <w:trHeight w:val="131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C3008" w:rsidRPr="009411D2" w:rsidRDefault="000C3008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Wrong study typ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C3008" w:rsidRDefault="000C3008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Protocol </w:t>
            </w:r>
          </w:p>
        </w:tc>
        <w:tc>
          <w:tcPr>
            <w:tcW w:w="64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C3008" w:rsidRDefault="000C3008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0C3008">
              <w:rPr>
                <w:rFonts w:eastAsia="Times New Roman" w:cstheme="minorHAnsi"/>
                <w:color w:val="0A0905"/>
                <w:lang w:eastAsia="en-GB"/>
              </w:rPr>
              <w:t>NCT05989594</w:t>
            </w:r>
          </w:p>
          <w:p w:rsidR="000C3008" w:rsidRDefault="000C3008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0C3008">
              <w:rPr>
                <w:rFonts w:eastAsia="Times New Roman" w:cstheme="minorHAnsi"/>
                <w:color w:val="0A0905"/>
                <w:lang w:eastAsia="en-GB"/>
              </w:rPr>
              <w:t>Home-based Mobile Guided Exercise-based Cardiac Rehabilitation Among Patients Undergoing TAVR (REHAB-TAVR)</w:t>
            </w:r>
          </w:p>
          <w:p w:rsidR="000C3008" w:rsidRPr="000C3008" w:rsidRDefault="000B3178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hyperlink r:id="rId5" w:history="1">
              <w:r w:rsidR="000C3008" w:rsidRPr="00617AEC">
                <w:rPr>
                  <w:rStyle w:val="Hyperlink"/>
                  <w:rFonts w:eastAsia="Times New Roman" w:cstheme="minorHAnsi"/>
                  <w:lang w:eastAsia="en-GB"/>
                </w:rPr>
                <w:t>https://clinicaltrials.gov/ct2/show/NCT05989594</w:t>
              </w:r>
            </w:hyperlink>
          </w:p>
        </w:tc>
      </w:tr>
      <w:tr w:rsidR="000C3008" w:rsidRPr="009411D2" w:rsidTr="00CD4338">
        <w:trPr>
          <w:cantSplit/>
          <w:trHeight w:val="131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C3008" w:rsidRDefault="000C3008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Wrong study typ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C3008" w:rsidRDefault="000C3008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onference abstract</w:t>
            </w:r>
          </w:p>
        </w:tc>
        <w:tc>
          <w:tcPr>
            <w:tcW w:w="64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580E4D" w:rsidRPr="00580E4D" w:rsidRDefault="00580E4D" w:rsidP="00580E4D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580E4D">
              <w:rPr>
                <w:rFonts w:eastAsia="Times New Roman" w:cstheme="minorHAnsi"/>
                <w:color w:val="0A0905"/>
                <w:lang w:eastAsia="en-GB"/>
              </w:rPr>
              <w:t xml:space="preserve">James Harvey, Paul H. </w:t>
            </w:r>
            <w:proofErr w:type="spellStart"/>
            <w:r w:rsidRPr="00580E4D">
              <w:rPr>
                <w:rFonts w:eastAsia="Times New Roman" w:cstheme="minorHAnsi"/>
                <w:color w:val="0A0905"/>
                <w:lang w:eastAsia="en-GB"/>
              </w:rPr>
              <w:t>Tolerico</w:t>
            </w:r>
            <w:proofErr w:type="spellEnd"/>
            <w:r w:rsidRPr="00580E4D">
              <w:rPr>
                <w:rFonts w:eastAsia="Times New Roman" w:cstheme="minorHAnsi"/>
                <w:color w:val="0A0905"/>
                <w:lang w:eastAsia="en-GB"/>
              </w:rPr>
              <w:t>, Theodore Bell, Lara Mason, Heather McKinney</w:t>
            </w:r>
            <w:r>
              <w:rPr>
                <w:rFonts w:eastAsia="Times New Roman" w:cstheme="minorHAnsi"/>
                <w:color w:val="0A0905"/>
                <w:lang w:eastAsia="en-GB"/>
              </w:rPr>
              <w:t xml:space="preserve"> et al.; </w:t>
            </w:r>
            <w:proofErr w:type="spellStart"/>
            <w:r>
              <w:rPr>
                <w:rFonts w:eastAsia="Times New Roman" w:cstheme="minorHAnsi"/>
                <w:color w:val="0A0905"/>
                <w:lang w:eastAsia="en-GB"/>
              </w:rPr>
              <w:t>Prehabilitation</w:t>
            </w:r>
            <w:proofErr w:type="spellEnd"/>
            <w:r>
              <w:rPr>
                <w:rFonts w:eastAsia="Times New Roman" w:cstheme="minorHAnsi"/>
                <w:color w:val="0A0905"/>
                <w:lang w:eastAsia="en-GB"/>
              </w:rPr>
              <w:t xml:space="preserve"> for patients undergoing Transcatheter Aortic Valve Replacement: a pilot randomized clinical trial. </w:t>
            </w:r>
            <w:r w:rsidRPr="00580E4D">
              <w:rPr>
                <w:rFonts w:eastAsia="Times New Roman" w:cstheme="minorHAnsi"/>
                <w:color w:val="0A0905"/>
                <w:lang w:eastAsia="en-GB"/>
              </w:rPr>
              <w:t>Journal of the American College of Cardiology</w:t>
            </w:r>
            <w:r>
              <w:rPr>
                <w:rFonts w:eastAsia="Times New Roman" w:cstheme="minorHAnsi"/>
                <w:color w:val="0A0905"/>
                <w:lang w:eastAsia="en-GB"/>
              </w:rPr>
              <w:t xml:space="preserve">. </w:t>
            </w:r>
            <w:r w:rsidRPr="00580E4D">
              <w:rPr>
                <w:rFonts w:eastAsia="Times New Roman" w:cstheme="minorHAnsi"/>
                <w:color w:val="0A0905"/>
                <w:lang w:eastAsia="en-GB"/>
              </w:rPr>
              <w:t>2023</w:t>
            </w:r>
            <w:r>
              <w:rPr>
                <w:rFonts w:eastAsia="Times New Roman" w:cstheme="minorHAnsi"/>
                <w:color w:val="0A0905"/>
                <w:lang w:eastAsia="en-GB"/>
              </w:rPr>
              <w:t>.</w:t>
            </w:r>
          </w:p>
          <w:p w:rsidR="000C3008" w:rsidRPr="000C3008" w:rsidRDefault="000B3178" w:rsidP="00C560A4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hyperlink r:id="rId6" w:history="1">
              <w:r w:rsidR="00F45401" w:rsidRPr="00617AEC">
                <w:rPr>
                  <w:rStyle w:val="Hyperlink"/>
                  <w:rFonts w:eastAsia="Times New Roman" w:cstheme="minorHAnsi"/>
                  <w:lang w:eastAsia="en-GB"/>
                </w:rPr>
                <w:t>https://doi.org/10.1016/S0735-1097(23)01312-8</w:t>
              </w:r>
            </w:hyperlink>
            <w:r w:rsidR="00580E4D" w:rsidRPr="00580E4D">
              <w:rPr>
                <w:rFonts w:eastAsia="Times New Roman" w:cstheme="minorHAnsi"/>
                <w:color w:val="0A0905"/>
                <w:lang w:eastAsia="en-GB"/>
              </w:rPr>
              <w:t>.</w:t>
            </w:r>
            <w:r w:rsidR="000C3008">
              <w:rPr>
                <w:rFonts w:eastAsia="Times New Roman" w:cstheme="minorHAnsi"/>
                <w:color w:val="0A0905"/>
                <w:lang w:eastAsia="en-GB"/>
              </w:rPr>
              <w:t xml:space="preserve"> </w:t>
            </w:r>
          </w:p>
        </w:tc>
      </w:tr>
      <w:tr w:rsidR="00F45401" w:rsidRPr="009411D2" w:rsidTr="00CD4338">
        <w:trPr>
          <w:cantSplit/>
          <w:trHeight w:val="131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45401" w:rsidRDefault="00F45401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Wrong study typ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45401" w:rsidRDefault="00F45401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onference abstract</w:t>
            </w:r>
          </w:p>
        </w:tc>
        <w:tc>
          <w:tcPr>
            <w:tcW w:w="64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F45401" w:rsidRPr="00F45401" w:rsidRDefault="00F45401" w:rsidP="00F45401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F45401">
              <w:rPr>
                <w:rFonts w:eastAsia="Times New Roman" w:cstheme="minorHAnsi"/>
                <w:color w:val="0A0905"/>
                <w:lang w:eastAsia="en-GB"/>
              </w:rPr>
              <w:t xml:space="preserve">Daniela Wong Pacheco, Victor Silva Escobedo, </w:t>
            </w:r>
            <w:proofErr w:type="spellStart"/>
            <w:r w:rsidRPr="00F45401">
              <w:rPr>
                <w:rFonts w:eastAsia="Times New Roman" w:cstheme="minorHAnsi"/>
                <w:color w:val="0A0905"/>
                <w:lang w:eastAsia="en-GB"/>
              </w:rPr>
              <w:t>Su-Jau</w:t>
            </w:r>
            <w:proofErr w:type="spellEnd"/>
            <w:r w:rsidRPr="00F45401">
              <w:rPr>
                <w:rFonts w:eastAsia="Times New Roman" w:cstheme="minorHAnsi"/>
                <w:color w:val="0A0905"/>
                <w:lang w:eastAsia="en-GB"/>
              </w:rPr>
              <w:t xml:space="preserve"> Yang, Michael </w:t>
            </w:r>
            <w:proofErr w:type="spellStart"/>
            <w:r w:rsidRPr="00F45401">
              <w:rPr>
                <w:rFonts w:eastAsia="Times New Roman" w:cstheme="minorHAnsi"/>
                <w:color w:val="0A0905"/>
                <w:lang w:eastAsia="en-GB"/>
              </w:rPr>
              <w:t>Najem</w:t>
            </w:r>
            <w:proofErr w:type="spellEnd"/>
            <w:r w:rsidRPr="00F45401">
              <w:rPr>
                <w:rFonts w:eastAsia="Times New Roman" w:cstheme="minorHAnsi"/>
                <w:color w:val="0A0905"/>
                <w:lang w:eastAsia="en-GB"/>
              </w:rPr>
              <w:t>, Jennifer L. Nguyen, Kristi Reynolds, Nancy Gin</w:t>
            </w:r>
            <w:r>
              <w:rPr>
                <w:rFonts w:eastAsia="Times New Roman" w:cstheme="minorHAnsi"/>
                <w:color w:val="0A0905"/>
                <w:lang w:eastAsia="en-GB"/>
              </w:rPr>
              <w:t xml:space="preserve"> et al. Comparison of home-based vs </w:t>
            </w:r>
            <w:proofErr w:type="spellStart"/>
            <w:r>
              <w:rPr>
                <w:rFonts w:eastAsia="Times New Roman" w:cstheme="minorHAnsi"/>
                <w:color w:val="0A0905"/>
                <w:lang w:eastAsia="en-GB"/>
              </w:rPr>
              <w:t>center</w:t>
            </w:r>
            <w:proofErr w:type="spellEnd"/>
            <w:r>
              <w:rPr>
                <w:rFonts w:eastAsia="Times New Roman" w:cstheme="minorHAnsi"/>
                <w:color w:val="0A0905"/>
                <w:lang w:eastAsia="en-GB"/>
              </w:rPr>
              <w:t xml:space="preserve">-based cardiac rehabilitation in post-TAVR patients. </w:t>
            </w:r>
            <w:r w:rsidRPr="00F45401">
              <w:rPr>
                <w:rFonts w:eastAsia="Times New Roman" w:cstheme="minorHAnsi"/>
                <w:color w:val="0A0905"/>
                <w:lang w:eastAsia="en-GB"/>
              </w:rPr>
              <w:t>Journal of the American College of Cardiology</w:t>
            </w:r>
            <w:r>
              <w:rPr>
                <w:rFonts w:eastAsia="Times New Roman" w:cstheme="minorHAnsi"/>
                <w:color w:val="0A0905"/>
                <w:lang w:eastAsia="en-GB"/>
              </w:rPr>
              <w:t xml:space="preserve">. </w:t>
            </w:r>
            <w:r w:rsidRPr="00F45401">
              <w:rPr>
                <w:rFonts w:eastAsia="Times New Roman" w:cstheme="minorHAnsi"/>
                <w:color w:val="0A0905"/>
                <w:lang w:eastAsia="en-GB"/>
              </w:rPr>
              <w:t>2023</w:t>
            </w:r>
          </w:p>
          <w:p w:rsidR="00F45401" w:rsidRPr="00580E4D" w:rsidRDefault="00F45401" w:rsidP="00F45401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F45401">
              <w:rPr>
                <w:rFonts w:eastAsia="Times New Roman" w:cstheme="minorHAnsi"/>
                <w:color w:val="0A0905"/>
                <w:lang w:eastAsia="en-GB"/>
              </w:rPr>
              <w:t>https://doi.org/10.1016/S0735-1097(23)02799-7.</w:t>
            </w:r>
          </w:p>
        </w:tc>
      </w:tr>
      <w:tr w:rsidR="00BB29D0" w:rsidRPr="009411D2" w:rsidTr="00CD4338">
        <w:trPr>
          <w:cantSplit/>
          <w:trHeight w:val="131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B29D0" w:rsidRDefault="00BB29D0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Wrong study typ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B29D0" w:rsidRDefault="00BB29D0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rotocol</w:t>
            </w:r>
          </w:p>
        </w:tc>
        <w:tc>
          <w:tcPr>
            <w:tcW w:w="64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B29D0" w:rsidRPr="00F45401" w:rsidRDefault="00BB29D0" w:rsidP="00F45401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BB29D0">
              <w:rPr>
                <w:rFonts w:eastAsia="Times New Roman" w:cstheme="minorHAnsi"/>
                <w:color w:val="0A0905"/>
                <w:lang w:eastAsia="en-GB"/>
              </w:rPr>
              <w:t>Shen Z, Mi S, Huang C, Zhou D, Pan W, Xu X, Lin Y, Zhang Y. Home-based mobile-guided exercise-based cardiac rehabilitation among patients undergoing transcatheter aortic valve replacement (REHAB-TAVR): protocol for a randomised clinical trial. BMJ Open. 2024 Mar 7;14(3</w:t>
            </w:r>
            <w:proofErr w:type="gramStart"/>
            <w:r w:rsidRPr="00BB29D0">
              <w:rPr>
                <w:rFonts w:eastAsia="Times New Roman" w:cstheme="minorHAnsi"/>
                <w:color w:val="0A0905"/>
                <w:lang w:eastAsia="en-GB"/>
              </w:rPr>
              <w:t>):e</w:t>
            </w:r>
            <w:proofErr w:type="gramEnd"/>
            <w:r w:rsidRPr="00BB29D0">
              <w:rPr>
                <w:rFonts w:eastAsia="Times New Roman" w:cstheme="minorHAnsi"/>
                <w:color w:val="0A0905"/>
                <w:lang w:eastAsia="en-GB"/>
              </w:rPr>
              <w:t xml:space="preserve">080042. </w:t>
            </w:r>
            <w:proofErr w:type="spellStart"/>
            <w:r w:rsidRPr="00BB29D0">
              <w:rPr>
                <w:rFonts w:eastAsia="Times New Roman" w:cstheme="minorHAnsi"/>
                <w:color w:val="0A0905"/>
                <w:lang w:eastAsia="en-GB"/>
              </w:rPr>
              <w:t>doi</w:t>
            </w:r>
            <w:proofErr w:type="spellEnd"/>
            <w:r w:rsidRPr="00BB29D0">
              <w:rPr>
                <w:rFonts w:eastAsia="Times New Roman" w:cstheme="minorHAnsi"/>
                <w:color w:val="0A0905"/>
                <w:lang w:eastAsia="en-GB"/>
              </w:rPr>
              <w:t>: 10.1136/bmjopen-2023-080042. PMID: 38453208; PMCID: PMC10921510.</w:t>
            </w:r>
          </w:p>
        </w:tc>
      </w:tr>
      <w:tr w:rsidR="00BB29D0" w:rsidRPr="009411D2" w:rsidTr="00CD4338">
        <w:trPr>
          <w:cantSplit/>
          <w:trHeight w:val="131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B29D0" w:rsidRDefault="00BB29D0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Wrong study typ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B29D0" w:rsidRDefault="00BB29D0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eview article</w:t>
            </w:r>
          </w:p>
        </w:tc>
        <w:tc>
          <w:tcPr>
            <w:tcW w:w="64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B29D0" w:rsidRPr="00BB29D0" w:rsidRDefault="00BB29D0" w:rsidP="00F45401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BB29D0">
              <w:rPr>
                <w:rFonts w:eastAsia="Times New Roman" w:cstheme="minorHAnsi"/>
                <w:color w:val="0A0905"/>
                <w:lang w:eastAsia="en-GB"/>
              </w:rPr>
              <w:t xml:space="preserve">Zou J, Yuan J, Liu J, </w:t>
            </w:r>
            <w:proofErr w:type="spellStart"/>
            <w:r w:rsidRPr="00BB29D0">
              <w:rPr>
                <w:rFonts w:eastAsia="Times New Roman" w:cstheme="minorHAnsi"/>
                <w:color w:val="0A0905"/>
                <w:lang w:eastAsia="en-GB"/>
              </w:rPr>
              <w:t>Geng</w:t>
            </w:r>
            <w:proofErr w:type="spellEnd"/>
            <w:r w:rsidRPr="00BB29D0">
              <w:rPr>
                <w:rFonts w:eastAsia="Times New Roman" w:cstheme="minorHAnsi"/>
                <w:color w:val="0A0905"/>
                <w:lang w:eastAsia="en-GB"/>
              </w:rPr>
              <w:t xml:space="preserve"> Q. Impact of cardiac rehabilitation on pre- and post-operative transcatheter aortic valve replacement prognoses. Front Cardiovasc Med. 2023 Dec </w:t>
            </w:r>
            <w:proofErr w:type="gramStart"/>
            <w:r w:rsidRPr="00BB29D0">
              <w:rPr>
                <w:rFonts w:eastAsia="Times New Roman" w:cstheme="minorHAnsi"/>
                <w:color w:val="0A0905"/>
                <w:lang w:eastAsia="en-GB"/>
              </w:rPr>
              <w:t>13;10:1164104</w:t>
            </w:r>
            <w:proofErr w:type="gramEnd"/>
            <w:r w:rsidRPr="00BB29D0">
              <w:rPr>
                <w:rFonts w:eastAsia="Times New Roman" w:cstheme="minorHAnsi"/>
                <w:color w:val="0A0905"/>
                <w:lang w:eastAsia="en-GB"/>
              </w:rPr>
              <w:t xml:space="preserve">. </w:t>
            </w:r>
            <w:proofErr w:type="spellStart"/>
            <w:r w:rsidRPr="00BB29D0">
              <w:rPr>
                <w:rFonts w:eastAsia="Times New Roman" w:cstheme="minorHAnsi"/>
                <w:color w:val="0A0905"/>
                <w:lang w:eastAsia="en-GB"/>
              </w:rPr>
              <w:t>doi</w:t>
            </w:r>
            <w:proofErr w:type="spellEnd"/>
            <w:r w:rsidRPr="00BB29D0">
              <w:rPr>
                <w:rFonts w:eastAsia="Times New Roman" w:cstheme="minorHAnsi"/>
                <w:color w:val="0A0905"/>
                <w:lang w:eastAsia="en-GB"/>
              </w:rPr>
              <w:t>: 10.3389/fcvm.2023.1164104. PMID: 38152609; PMCID: PMC10751363.</w:t>
            </w:r>
          </w:p>
        </w:tc>
      </w:tr>
      <w:tr w:rsidR="00BB29D0" w:rsidRPr="009411D2" w:rsidTr="00CD4338">
        <w:trPr>
          <w:cantSplit/>
          <w:trHeight w:val="131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B29D0" w:rsidRDefault="00BB29D0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lastRenderedPageBreak/>
              <w:t>Wrong study typ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B29D0" w:rsidRDefault="00BB29D0" w:rsidP="00C560A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onference abstract and protocol</w:t>
            </w:r>
          </w:p>
        </w:tc>
        <w:tc>
          <w:tcPr>
            <w:tcW w:w="64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BB29D0" w:rsidRPr="00BB29D0" w:rsidRDefault="00BB29D0" w:rsidP="00BB29D0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BB29D0">
              <w:rPr>
                <w:rFonts w:eastAsia="Times New Roman" w:cstheme="minorHAnsi"/>
                <w:color w:val="0A0905"/>
                <w:lang w:eastAsia="en-GB"/>
              </w:rPr>
              <w:t xml:space="preserve">Rosie </w:t>
            </w:r>
            <w:proofErr w:type="spellStart"/>
            <w:r w:rsidRPr="00BB29D0">
              <w:rPr>
                <w:rFonts w:eastAsia="Times New Roman" w:cstheme="minorHAnsi"/>
                <w:color w:val="0A0905"/>
                <w:lang w:eastAsia="en-GB"/>
              </w:rPr>
              <w:t>Fountotos</w:t>
            </w:r>
            <w:proofErr w:type="spellEnd"/>
            <w:r>
              <w:rPr>
                <w:rFonts w:eastAsia="Times New Roman" w:cstheme="minorHAnsi"/>
                <w:color w:val="0A0905"/>
                <w:lang w:eastAsia="en-GB"/>
              </w:rPr>
              <w:t xml:space="preserve"> et </w:t>
            </w:r>
            <w:proofErr w:type="spellStart"/>
            <w:proofErr w:type="gramStart"/>
            <w:r>
              <w:rPr>
                <w:rFonts w:eastAsia="Times New Roman" w:cstheme="minorHAnsi"/>
                <w:color w:val="0A0905"/>
                <w:lang w:eastAsia="en-GB"/>
              </w:rPr>
              <w:t>al.</w:t>
            </w:r>
            <w:r w:rsidRPr="00BB29D0">
              <w:rPr>
                <w:rFonts w:eastAsia="Times New Roman" w:cstheme="minorHAnsi"/>
                <w:color w:val="0A0905"/>
                <w:lang w:eastAsia="en-GB"/>
              </w:rPr>
              <w:t>Protein</w:t>
            </w:r>
            <w:proofErr w:type="spellEnd"/>
            <w:proofErr w:type="gramEnd"/>
            <w:r w:rsidRPr="00BB29D0">
              <w:rPr>
                <w:rFonts w:eastAsia="Times New Roman" w:cstheme="minorHAnsi"/>
                <w:color w:val="0A0905"/>
                <w:lang w:eastAsia="en-GB"/>
              </w:rPr>
              <w:t xml:space="preserve"> and Exercise to Reverse Frailty in Older Men and Women Undergoing Transcatheter Aortic Valve Replacement: Design of the PERFORM-TAVR Trial,</w:t>
            </w:r>
            <w:r>
              <w:rPr>
                <w:rFonts w:eastAsia="Times New Roman" w:cstheme="minorHAnsi"/>
                <w:color w:val="0A0905"/>
                <w:lang w:eastAsia="en-GB"/>
              </w:rPr>
              <w:t xml:space="preserve"> </w:t>
            </w:r>
            <w:r w:rsidRPr="00BB29D0">
              <w:rPr>
                <w:rFonts w:eastAsia="Times New Roman" w:cstheme="minorHAnsi"/>
                <w:color w:val="0A0905"/>
                <w:lang w:eastAsia="en-GB"/>
              </w:rPr>
              <w:t>Canadian Journal of Cardiology,</w:t>
            </w:r>
            <w:r>
              <w:rPr>
                <w:rFonts w:eastAsia="Times New Roman" w:cstheme="minorHAnsi"/>
                <w:color w:val="0A0905"/>
                <w:lang w:eastAsia="en-GB"/>
              </w:rPr>
              <w:t xml:space="preserve"> </w:t>
            </w:r>
            <w:r w:rsidRPr="00BB29D0">
              <w:rPr>
                <w:rFonts w:eastAsia="Times New Roman" w:cstheme="minorHAnsi"/>
                <w:color w:val="0A0905"/>
                <w:lang w:eastAsia="en-GB"/>
              </w:rPr>
              <w:t>Volume 40, Issue 2,2024,Pages 267-274,</w:t>
            </w:r>
          </w:p>
          <w:p w:rsidR="00BB29D0" w:rsidRPr="00BB29D0" w:rsidRDefault="00BB29D0" w:rsidP="00BB29D0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BB29D0">
              <w:rPr>
                <w:rFonts w:eastAsia="Times New Roman" w:cstheme="minorHAnsi"/>
                <w:color w:val="0A0905"/>
                <w:lang w:eastAsia="en-GB"/>
              </w:rPr>
              <w:t>https://doi.org/10.1016/j.cjca.2023.11.037.</w:t>
            </w:r>
          </w:p>
        </w:tc>
      </w:tr>
      <w:tr w:rsidR="00974476" w:rsidRPr="009411D2" w:rsidTr="00CD4338">
        <w:trPr>
          <w:cantSplit/>
          <w:trHeight w:val="131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74476" w:rsidRDefault="00974476" w:rsidP="0097447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Wrong study typ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74476" w:rsidRDefault="00974476" w:rsidP="0097447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onference abstract</w:t>
            </w:r>
          </w:p>
        </w:tc>
        <w:tc>
          <w:tcPr>
            <w:tcW w:w="64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974476" w:rsidRPr="00974476" w:rsidRDefault="00974476" w:rsidP="00974476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74476">
              <w:rPr>
                <w:rFonts w:eastAsia="Times New Roman" w:cstheme="minorHAnsi"/>
                <w:color w:val="0A0905"/>
                <w:lang w:eastAsia="en-GB"/>
              </w:rPr>
              <w:t>Abstract 17900: Target Trial Emulation: Evaluating Cardiac Rehabilitation After TAVR</w:t>
            </w:r>
          </w:p>
          <w:p w:rsidR="00974476" w:rsidRPr="00BB29D0" w:rsidRDefault="00974476" w:rsidP="00974476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974476">
              <w:rPr>
                <w:rFonts w:eastAsia="Times New Roman" w:cstheme="minorHAnsi"/>
                <w:color w:val="0A0905"/>
                <w:lang w:eastAsia="en-GB"/>
              </w:rPr>
              <w:t xml:space="preserve">Merilyn Varghese, Issa </w:t>
            </w:r>
            <w:proofErr w:type="spellStart"/>
            <w:r w:rsidRPr="00974476">
              <w:rPr>
                <w:rFonts w:eastAsia="Times New Roman" w:cstheme="minorHAnsi"/>
                <w:color w:val="0A0905"/>
                <w:lang w:eastAsia="en-GB"/>
              </w:rPr>
              <w:t>Dahabreh</w:t>
            </w:r>
            <w:proofErr w:type="spellEnd"/>
            <w:r w:rsidRPr="00974476">
              <w:rPr>
                <w:rFonts w:eastAsia="Times New Roman" w:cstheme="minorHAnsi"/>
                <w:color w:val="0A0905"/>
                <w:lang w:eastAsia="en-GB"/>
              </w:rPr>
              <w:t xml:space="preserve">, Yang Song, </w:t>
            </w:r>
            <w:proofErr w:type="spellStart"/>
            <w:r w:rsidRPr="00974476">
              <w:rPr>
                <w:rFonts w:eastAsia="Times New Roman" w:cstheme="minorHAnsi"/>
                <w:color w:val="0A0905"/>
                <w:lang w:eastAsia="en-GB"/>
              </w:rPr>
              <w:t>Jiaman</w:t>
            </w:r>
            <w:proofErr w:type="spellEnd"/>
            <w:r w:rsidRPr="00974476">
              <w:rPr>
                <w:rFonts w:eastAsia="Times New Roman" w:cstheme="minorHAnsi"/>
                <w:color w:val="0A0905"/>
                <w:lang w:eastAsia="en-GB"/>
              </w:rPr>
              <w:t xml:space="preserve"> Xu, Alexis L Beatty, Kevin </w:t>
            </w:r>
            <w:proofErr w:type="spellStart"/>
            <w:r w:rsidRPr="00974476">
              <w:rPr>
                <w:rFonts w:eastAsia="Times New Roman" w:cstheme="minorHAnsi"/>
                <w:color w:val="0A0905"/>
                <w:lang w:eastAsia="en-GB"/>
              </w:rPr>
              <w:t>McConeghy</w:t>
            </w:r>
            <w:proofErr w:type="spellEnd"/>
            <w:r w:rsidRPr="00974476">
              <w:rPr>
                <w:rFonts w:eastAsia="Times New Roman" w:cstheme="minorHAnsi"/>
                <w:color w:val="0A0905"/>
                <w:lang w:eastAsia="en-GB"/>
              </w:rPr>
              <w:t xml:space="preserve">, Robert W Yeh, Laurence Sperling, Gregg C </w:t>
            </w:r>
            <w:proofErr w:type="spellStart"/>
            <w:r w:rsidRPr="00974476">
              <w:rPr>
                <w:rFonts w:eastAsia="Times New Roman" w:cstheme="minorHAnsi"/>
                <w:color w:val="0A0905"/>
                <w:lang w:eastAsia="en-GB"/>
              </w:rPr>
              <w:t>Fonarow</w:t>
            </w:r>
            <w:proofErr w:type="spellEnd"/>
            <w:r w:rsidRPr="00974476">
              <w:rPr>
                <w:rFonts w:eastAsia="Times New Roman" w:cstheme="minorHAnsi"/>
                <w:color w:val="0A0905"/>
                <w:lang w:eastAsia="en-GB"/>
              </w:rPr>
              <w:t xml:space="preserve">, Steven J </w:t>
            </w:r>
            <w:proofErr w:type="spellStart"/>
            <w:r w:rsidRPr="00974476">
              <w:rPr>
                <w:rFonts w:eastAsia="Times New Roman" w:cstheme="minorHAnsi"/>
                <w:color w:val="0A0905"/>
                <w:lang w:eastAsia="en-GB"/>
              </w:rPr>
              <w:t>Keteyian</w:t>
            </w:r>
            <w:proofErr w:type="spellEnd"/>
            <w:r w:rsidRPr="00974476">
              <w:rPr>
                <w:rFonts w:eastAsia="Times New Roman" w:cstheme="minorHAnsi"/>
                <w:color w:val="0A0905"/>
                <w:lang w:eastAsia="en-GB"/>
              </w:rPr>
              <w:t>, Wen-</w:t>
            </w:r>
            <w:proofErr w:type="spellStart"/>
            <w:r w:rsidRPr="00974476">
              <w:rPr>
                <w:rFonts w:eastAsia="Times New Roman" w:cstheme="minorHAnsi"/>
                <w:color w:val="0A0905"/>
                <w:lang w:eastAsia="en-GB"/>
              </w:rPr>
              <w:t>Chih</w:t>
            </w:r>
            <w:proofErr w:type="spellEnd"/>
            <w:r w:rsidRPr="00974476">
              <w:rPr>
                <w:rFonts w:eastAsia="Times New Roman" w:cstheme="minorHAnsi"/>
                <w:color w:val="0A0905"/>
                <w:lang w:eastAsia="en-GB"/>
              </w:rPr>
              <w:t xml:space="preserve"> H Wu, Dhruv S </w:t>
            </w:r>
            <w:proofErr w:type="spellStart"/>
            <w:r w:rsidRPr="00974476">
              <w:rPr>
                <w:rFonts w:eastAsia="Times New Roman" w:cstheme="minorHAnsi"/>
                <w:color w:val="0A0905"/>
                <w:lang w:eastAsia="en-GB"/>
              </w:rPr>
              <w:t>Kazi</w:t>
            </w:r>
            <w:proofErr w:type="spellEnd"/>
            <w:r>
              <w:rPr>
                <w:rFonts w:eastAsia="Times New Roman" w:cstheme="minorHAnsi"/>
                <w:color w:val="0A0905"/>
                <w:lang w:eastAsia="en-GB"/>
              </w:rPr>
              <w:t xml:space="preserve"> </w:t>
            </w:r>
            <w:hyperlink r:id="rId7" w:history="1">
              <w:r w:rsidRPr="0010093C">
                <w:rPr>
                  <w:rStyle w:val="Hyperlink"/>
                  <w:rFonts w:eastAsia="Times New Roman" w:cstheme="minorHAnsi"/>
                  <w:lang w:eastAsia="en-GB"/>
                </w:rPr>
                <w:t>https://doi.org/10.1161/circ.148.suppl_1.17900</w:t>
              </w:r>
            </w:hyperlink>
            <w:r>
              <w:rPr>
                <w:rFonts w:eastAsia="Times New Roman" w:cstheme="minorHAnsi"/>
                <w:color w:val="0A0905"/>
                <w:lang w:eastAsia="en-GB"/>
              </w:rPr>
              <w:t xml:space="preserve"> </w:t>
            </w:r>
          </w:p>
        </w:tc>
      </w:tr>
      <w:tr w:rsidR="000B3178" w:rsidRPr="009411D2" w:rsidTr="00CD4338">
        <w:trPr>
          <w:cantSplit/>
          <w:trHeight w:val="131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B3178" w:rsidRDefault="000B3178" w:rsidP="000B317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Wrong study typ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B3178" w:rsidRDefault="000B3178" w:rsidP="000B317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onference abstract</w:t>
            </w:r>
          </w:p>
        </w:tc>
        <w:tc>
          <w:tcPr>
            <w:tcW w:w="64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B3178" w:rsidRPr="00974476" w:rsidRDefault="000B3178" w:rsidP="000B3178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0B3178">
              <w:rPr>
                <w:rFonts w:eastAsia="Times New Roman" w:cstheme="minorHAnsi"/>
                <w:color w:val="0A0905"/>
                <w:lang w:eastAsia="en-GB"/>
              </w:rPr>
              <w:t xml:space="preserve">S </w:t>
            </w:r>
            <w:proofErr w:type="spellStart"/>
            <w:r w:rsidRPr="000B3178">
              <w:rPr>
                <w:rFonts w:eastAsia="Times New Roman" w:cstheme="minorHAnsi"/>
                <w:color w:val="0A0905"/>
                <w:lang w:eastAsia="en-GB"/>
              </w:rPr>
              <w:t>Lauck</w:t>
            </w:r>
            <w:proofErr w:type="spellEnd"/>
            <w:r w:rsidRPr="000B3178">
              <w:rPr>
                <w:rFonts w:eastAsia="Times New Roman" w:cstheme="minorHAnsi"/>
                <w:color w:val="0A0905"/>
                <w:lang w:eastAsia="en-GB"/>
              </w:rPr>
              <w:t xml:space="preserve">, C Bancroft, M Yu, J </w:t>
            </w:r>
            <w:proofErr w:type="spellStart"/>
            <w:r w:rsidRPr="000B3178">
              <w:rPr>
                <w:rFonts w:eastAsia="Times New Roman" w:cstheme="minorHAnsi"/>
                <w:color w:val="0A0905"/>
                <w:lang w:eastAsia="en-GB"/>
              </w:rPr>
              <w:t>Polderman</w:t>
            </w:r>
            <w:proofErr w:type="spellEnd"/>
            <w:r w:rsidRPr="000B3178">
              <w:rPr>
                <w:rFonts w:eastAsia="Times New Roman" w:cstheme="minorHAnsi"/>
                <w:color w:val="0A0905"/>
                <w:lang w:eastAsia="en-GB"/>
              </w:rPr>
              <w:t>, H Andrews, A Stephenson, Implementation of nurse-led early mobilisation after transcatheter aortic valve implantation: Identification of barriers to standardised practice, European Journal of Cardiovascular Nursing, Volume 21, Issue Supplement_1, July 2022, zvac060.027, https://doi.org/10.1093/eurjcn/zvac060.027</w:t>
            </w:r>
          </w:p>
        </w:tc>
      </w:tr>
      <w:tr w:rsidR="000B3178" w:rsidRPr="009411D2" w:rsidTr="00CD4338">
        <w:trPr>
          <w:cantSplit/>
          <w:trHeight w:val="131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B3178" w:rsidRDefault="000B3178" w:rsidP="000B317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bookmarkStart w:id="0" w:name="_GoBack" w:colFirst="0" w:colLast="0"/>
            <w:r>
              <w:rPr>
                <w:rFonts w:eastAsia="Times New Roman" w:cstheme="minorHAnsi"/>
                <w:color w:val="000000"/>
                <w:lang w:eastAsia="en-GB"/>
              </w:rPr>
              <w:t>Wrong study typ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B3178" w:rsidRDefault="000B3178" w:rsidP="000B317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rotocol</w:t>
            </w:r>
          </w:p>
        </w:tc>
        <w:tc>
          <w:tcPr>
            <w:tcW w:w="64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B3178" w:rsidRDefault="000B3178" w:rsidP="000B3178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0B3178">
              <w:rPr>
                <w:rFonts w:eastAsia="Times New Roman" w:cstheme="minorHAnsi"/>
                <w:color w:val="0A0905"/>
                <w:lang w:eastAsia="en-GB"/>
              </w:rPr>
              <w:t>RESTORE-TAVI Pilot</w:t>
            </w:r>
          </w:p>
          <w:p w:rsidR="000B3178" w:rsidRPr="000B3178" w:rsidRDefault="000B3178" w:rsidP="000B3178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0B3178">
              <w:rPr>
                <w:rFonts w:eastAsia="Times New Roman" w:cstheme="minorHAnsi"/>
                <w:color w:val="0A0905"/>
                <w:lang w:eastAsia="en-GB"/>
              </w:rPr>
              <w:t>https://clinicaltrials.gov/study/NCT06121921</w:t>
            </w:r>
          </w:p>
        </w:tc>
      </w:tr>
      <w:bookmarkEnd w:id="0"/>
    </w:tbl>
    <w:p w:rsidR="004B15F3" w:rsidRPr="009411D2" w:rsidRDefault="004B15F3" w:rsidP="004B15F3">
      <w:pPr>
        <w:rPr>
          <w:rFonts w:cstheme="minorHAnsi"/>
        </w:rPr>
      </w:pPr>
    </w:p>
    <w:p w:rsidR="00052003" w:rsidRPr="009411D2" w:rsidRDefault="00052003">
      <w:pPr>
        <w:rPr>
          <w:rFonts w:cstheme="minorHAnsi"/>
        </w:rPr>
      </w:pPr>
    </w:p>
    <w:sectPr w:rsidR="00052003" w:rsidRPr="009411D2" w:rsidSect="004B15F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5F3"/>
    <w:rsid w:val="00052003"/>
    <w:rsid w:val="000B3178"/>
    <w:rsid w:val="000C3008"/>
    <w:rsid w:val="004B15F3"/>
    <w:rsid w:val="00580E4D"/>
    <w:rsid w:val="0074164C"/>
    <w:rsid w:val="009411D2"/>
    <w:rsid w:val="00974476"/>
    <w:rsid w:val="00A405A3"/>
    <w:rsid w:val="00AB5C84"/>
    <w:rsid w:val="00BB29D0"/>
    <w:rsid w:val="00BC6CB2"/>
    <w:rsid w:val="00CD4338"/>
    <w:rsid w:val="00F4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69E74"/>
  <w15:chartTrackingRefBased/>
  <w15:docId w15:val="{EE7CFB61-ACCE-4F36-B28C-CECC4DCFC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15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11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11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5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23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8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5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61/circ.148.suppl_1.1790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S0735-1097(23)01312-8" TargetMode="External"/><Relationship Id="rId5" Type="http://schemas.openxmlformats.org/officeDocument/2006/relationships/hyperlink" Target="https://clinicaltrials.gov/ct2/show/NCT05989594" TargetMode="External"/><Relationship Id="rId4" Type="http://schemas.openxmlformats.org/officeDocument/2006/relationships/hyperlink" Target="https://trialsearch.who.int/Trial2.aspx?TrialID=DRKS00030526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423</Words>
  <Characters>19515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y's and St. Thomas' NHS Foundation Trust</Company>
  <LinksUpToDate>false</LinksUpToDate>
  <CharactersWithSpaces>2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 Katherine</dc:creator>
  <cp:keywords/>
  <dc:description/>
  <cp:lastModifiedBy>Chin Katherine</cp:lastModifiedBy>
  <cp:revision>5</cp:revision>
  <dcterms:created xsi:type="dcterms:W3CDTF">2024-05-22T14:23:00Z</dcterms:created>
  <dcterms:modified xsi:type="dcterms:W3CDTF">2024-05-22T14:32:00Z</dcterms:modified>
</cp:coreProperties>
</file>